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76F7" w14:textId="18E75B4D" w:rsidR="009A0C03" w:rsidRDefault="009A0C03" w:rsidP="009A0C03">
      <w:pPr>
        <w:rPr>
          <w:rFonts w:hint="eastAsia"/>
        </w:rPr>
      </w:pPr>
      <w:r>
        <w:t xml:space="preserve">Supplementary Table </w:t>
      </w:r>
      <w:r w:rsidR="00A13F3D" w:rsidRPr="00A13F3D">
        <w:rPr>
          <w:rFonts w:hint="eastAsia"/>
          <w:color w:val="FF0000"/>
        </w:rPr>
        <w:t>S</w:t>
      </w:r>
      <w:r>
        <w:t>1: Weighted univariate analysis adjusted for covariables, NHANES 2011-2018</w:t>
      </w:r>
    </w:p>
    <w:tbl>
      <w:tblPr>
        <w:tblW w:w="6862" w:type="dxa"/>
        <w:tblLook w:val="04A0" w:firstRow="1" w:lastRow="0" w:firstColumn="1" w:lastColumn="0" w:noHBand="0" w:noVBand="1"/>
      </w:tblPr>
      <w:tblGrid>
        <w:gridCol w:w="3447"/>
        <w:gridCol w:w="2395"/>
        <w:gridCol w:w="1020"/>
      </w:tblGrid>
      <w:tr w:rsidR="00B31820" w:rsidRPr="00B31820" w14:paraId="5F3C6E63" w14:textId="77777777" w:rsidTr="00591D47">
        <w:trPr>
          <w:trHeight w:val="278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3B40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C45D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 95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13E1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31820" w:rsidRPr="00B31820" w14:paraId="02009AEB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907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BF3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743D382C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E157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~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AC0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0C5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5DF12AAD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253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~6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B30" w14:textId="7A243A03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1.081 (0.639~1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C9C" w14:textId="08EB464B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772</w:t>
            </w:r>
          </w:p>
        </w:tc>
      </w:tr>
      <w:tr w:rsidR="00034F07" w:rsidRPr="00B31820" w14:paraId="207E7DC9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CEC" w14:textId="77777777" w:rsidR="00034F07" w:rsidRPr="00B31820" w:rsidRDefault="00034F07" w:rsidP="00034F07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36B1" w14:textId="135648D2" w:rsidR="00034F07" w:rsidRPr="00B31820" w:rsidRDefault="00034F07" w:rsidP="00034F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0.725 (0.384~1.3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D8B" w14:textId="055877AE" w:rsidR="00034F07" w:rsidRPr="00B31820" w:rsidRDefault="00034F07" w:rsidP="00034F0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20</w:t>
            </w:r>
          </w:p>
        </w:tc>
      </w:tr>
      <w:tr w:rsidR="00B31820" w:rsidRPr="00B31820" w14:paraId="3E1C8B23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5C04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0AF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4895C71E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515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2F88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345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18B1336B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6DA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194" w14:textId="73AC83FB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1.578 (0.976~2.5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013" w14:textId="6BE54C7C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</w:tr>
      <w:tr w:rsidR="00B31820" w:rsidRPr="00B31820" w14:paraId="19907B23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388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Race, 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6311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31820" w:rsidRPr="00B31820" w14:paraId="02FB5D82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036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0EF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815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33176D46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978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EA4" w14:textId="2C9A6E97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1.459 (0.45~4.7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CF8" w14:textId="53B276F4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29</w:t>
            </w:r>
          </w:p>
        </w:tc>
      </w:tr>
      <w:tr w:rsidR="00B31820" w:rsidRPr="00B31820" w14:paraId="0A965D10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345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391" w14:textId="5DFE981F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0.869 (0.364~2.0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FAE" w14:textId="18CB2599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51</w:t>
            </w:r>
          </w:p>
        </w:tc>
      </w:tr>
      <w:tr w:rsidR="00B31820" w:rsidRPr="00B31820" w14:paraId="7B6F32FD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0CA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524" w14:textId="56EBD614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1.109 (0.382~3.2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952A" w14:textId="3ED6C243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49</w:t>
            </w:r>
          </w:p>
        </w:tc>
      </w:tr>
      <w:tr w:rsidR="00B31820" w:rsidRPr="00B31820" w14:paraId="27135AC7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FFBB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rac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175" w14:textId="5A25B18A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1.104 (0.357~3.4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E54" w14:textId="6E331522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864</w:t>
            </w:r>
          </w:p>
        </w:tc>
      </w:tr>
      <w:tr w:rsidR="00B31820" w:rsidRPr="00B31820" w14:paraId="689C7F57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B1A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Education level, 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0DF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13493256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EC3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6BB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03E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16F1ED2B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1CC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708" w14:textId="0A9E04CC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0.659 (0.326~1.3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491" w14:textId="233CB7E2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46</w:t>
            </w:r>
          </w:p>
        </w:tc>
      </w:tr>
      <w:tr w:rsidR="00B31820" w:rsidRPr="00B31820" w14:paraId="7C874CC7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0D4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e than high schoo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66C" w14:textId="36FBD1AF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0.422 (0.226~0.7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2C2B" w14:textId="45677F3F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</w:tr>
      <w:tr w:rsidR="00B31820" w:rsidRPr="00B31820" w14:paraId="4D14EF3F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625B" w14:textId="3D697BE0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</w:t>
            </w: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arital status, 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4D6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31820" w:rsidRPr="00B31820" w14:paraId="0D370DB3" w14:textId="77777777" w:rsidTr="00591D47">
        <w:trPr>
          <w:trHeight w:val="278"/>
        </w:trPr>
        <w:tc>
          <w:tcPr>
            <w:tcW w:w="6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4FF" w14:textId="4840683E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/Living with partn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 1</w:t>
            </w:r>
          </w:p>
        </w:tc>
      </w:tr>
      <w:tr w:rsidR="00B31820" w:rsidRPr="00B31820" w14:paraId="77466C1F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54F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orced/separated/widow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3E8" w14:textId="56C7A99D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76 (0.367~1.5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458" w14:textId="7F30D3EA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B31820" w:rsidRPr="00B31820" w14:paraId="27259665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E64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95B" w14:textId="1230BC38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451 (0.263~0.7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3889" w14:textId="1DD8B83A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</w:tr>
      <w:tr w:rsidR="00B31820" w:rsidRPr="00B31820" w14:paraId="7E990BBE" w14:textId="77777777" w:rsidTr="00591D47">
        <w:trPr>
          <w:trHeight w:val="278"/>
        </w:trPr>
        <w:tc>
          <w:tcPr>
            <w:tcW w:w="6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420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ody mass index, kg/m2</w:t>
            </w:r>
          </w:p>
        </w:tc>
      </w:tr>
      <w:tr w:rsidR="00B31820" w:rsidRPr="00B31820" w14:paraId="47D0F3AB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C59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33C8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424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70CF973E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1C0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~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E94B" w14:textId="3285777F" w:rsidR="00B31820" w:rsidRPr="00B31820" w:rsidRDefault="00034F0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0.88 (0.454~1.7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437" w14:textId="759A2B0B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034F07">
              <w:rPr>
                <w:rFonts w:ascii="等线" w:eastAsia="等线" w:hAnsi="等线" w:cs="宋体"/>
                <w:color w:val="000000"/>
                <w:kern w:val="0"/>
                <w:sz w:val="22"/>
              </w:rPr>
              <w:t>705</w:t>
            </w:r>
          </w:p>
        </w:tc>
      </w:tr>
      <w:tr w:rsidR="00B31820" w:rsidRPr="00B31820" w14:paraId="41BDCC32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09A0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≥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2BD" w14:textId="36162047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.604 (0.903~2.8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0EA" w14:textId="3BF4A549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07</w:t>
            </w:r>
          </w:p>
        </w:tc>
      </w:tr>
      <w:tr w:rsidR="00B31820" w:rsidRPr="00B31820" w14:paraId="7D945D7C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62D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hysical activity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7848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32FB5AB7" w14:textId="77777777" w:rsidTr="00591D47">
        <w:trPr>
          <w:trHeight w:val="55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D80" w14:textId="77777777" w:rsidR="00B31820" w:rsidRPr="00B31820" w:rsidRDefault="00B31820" w:rsidP="00B31820">
            <w:pPr>
              <w:widowControl/>
              <w:ind w:firstLineChars="200" w:firstLine="44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(≥600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04B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A17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3CD78773" w14:textId="77777777" w:rsidTr="00591D47">
        <w:trPr>
          <w:trHeight w:val="555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775" w14:textId="77777777" w:rsidR="00B31820" w:rsidRPr="00B31820" w:rsidRDefault="00B31820" w:rsidP="00B31820">
            <w:pPr>
              <w:widowControl/>
              <w:ind w:firstLineChars="200" w:firstLine="44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(＜600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090" w14:textId="14C03A27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719 (0.409~1.2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DEF" w14:textId="2FFB3551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31820" w:rsidRPr="00B31820" w14:paraId="0A942158" w14:textId="77777777" w:rsidTr="00591D47">
        <w:trPr>
          <w:trHeight w:val="833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783" w14:textId="77777777" w:rsidR="00B31820" w:rsidRPr="00B31820" w:rsidRDefault="00B31820" w:rsidP="00B31820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ergy intake, n (%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32D" w14:textId="77777777" w:rsidR="00B31820" w:rsidRPr="00B31820" w:rsidRDefault="00B31820" w:rsidP="00B31820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CE0" w14:textId="77777777" w:rsidR="00B31820" w:rsidRPr="00B31820" w:rsidRDefault="00B31820" w:rsidP="00B318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B31820" w:rsidRPr="00B31820" w14:paraId="7F2F8108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7A3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ile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AAC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60A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4C348D14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00F9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ile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E0B" w14:textId="23CB521F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751 (0.429~1.3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0D1" w14:textId="67B38CB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</w:tr>
      <w:tr w:rsidR="00B31820" w:rsidRPr="00B31820" w14:paraId="294E7164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193A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ile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B32" w14:textId="3B2870D3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649 (0.367~1.1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FEAF" w14:textId="480CDC38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38</w:t>
            </w:r>
          </w:p>
        </w:tc>
      </w:tr>
      <w:tr w:rsidR="00B31820" w:rsidRPr="00B31820" w14:paraId="12987573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FDF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FFC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31820" w:rsidRPr="00B31820" w14:paraId="68A50084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A84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D91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801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55B5DF84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C65C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B4E" w14:textId="502A7CCE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2.389 (1.478~3.8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4EE8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31820" w:rsidRPr="00B31820" w14:paraId="3F695C48" w14:textId="77777777" w:rsidTr="00591D47">
        <w:trPr>
          <w:trHeight w:val="278"/>
        </w:trPr>
        <w:tc>
          <w:tcPr>
            <w:tcW w:w="6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E80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cohol consumption, n (%)</w:t>
            </w:r>
          </w:p>
        </w:tc>
      </w:tr>
      <w:tr w:rsidR="00B31820" w:rsidRPr="00B31820" w14:paraId="31C1A4CC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1072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A89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DA6E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3A3D3BDD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0318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9984" w14:textId="7BFB14E0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.391 (0.595~3.2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914" w14:textId="6A5CC7B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</w:tr>
      <w:tr w:rsidR="00B31820" w:rsidRPr="00B31820" w14:paraId="5BEAFD76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5E95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570A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31820" w:rsidRPr="00B31820" w14:paraId="728788C2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881C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7C1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224B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683E280A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1CC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AC0" w14:textId="68EA35BD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.512 (0.947~2.4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0D9" w14:textId="54B6F710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83</w:t>
            </w:r>
          </w:p>
        </w:tc>
      </w:tr>
      <w:tr w:rsidR="00591D47" w:rsidRPr="00B31820" w14:paraId="02B8B0FD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03E7" w14:textId="4EE762BD" w:rsidR="00591D47" w:rsidRPr="00B31820" w:rsidRDefault="00591D47" w:rsidP="00FC5C8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D187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Hyperlipidemia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6EFC" w14:textId="77777777" w:rsidR="00591D47" w:rsidRPr="00B31820" w:rsidRDefault="00591D47" w:rsidP="00FC5C8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91D47" w:rsidRPr="00B31820" w14:paraId="07FCBF67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9267" w14:textId="1204A0FA" w:rsidR="00591D47" w:rsidRPr="00B31820" w:rsidRDefault="00591D47" w:rsidP="005D574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33F1" w14:textId="50948B0C" w:rsidR="00591D47" w:rsidRPr="00B31820" w:rsidRDefault="00591D47" w:rsidP="005D574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52B4" w14:textId="77777777" w:rsidR="00591D47" w:rsidRPr="00B31820" w:rsidRDefault="00591D47" w:rsidP="005D574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591D47" w:rsidRPr="00B31820" w14:paraId="66430C3E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B0F9" w14:textId="05776619" w:rsidR="00591D47" w:rsidRPr="00B31820" w:rsidRDefault="00591D47" w:rsidP="005D574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1248" w14:textId="4189F8D8" w:rsidR="00591D47" w:rsidRPr="00B31820" w:rsidRDefault="00591D47" w:rsidP="005D574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.331 (0.787~2.2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151E" w14:textId="3BA4FE2F" w:rsidR="00591D47" w:rsidRPr="00B31820" w:rsidRDefault="00591D47" w:rsidP="005D574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286</w:t>
            </w:r>
          </w:p>
        </w:tc>
      </w:tr>
      <w:tr w:rsidR="00B31820" w:rsidRPr="00B31820" w14:paraId="541837B9" w14:textId="77777777" w:rsidTr="00591D47">
        <w:trPr>
          <w:trHeight w:val="278"/>
        </w:trPr>
        <w:tc>
          <w:tcPr>
            <w:tcW w:w="5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0537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2F1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71E466CF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9BAF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C7E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865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3C9A238C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1785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121" w14:textId="4ACC98F0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1.519 (0.784~2.9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537A" w14:textId="71994672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216</w:t>
            </w:r>
          </w:p>
        </w:tc>
      </w:tr>
      <w:tr w:rsidR="00B31820" w:rsidRPr="00B31820" w14:paraId="777E9DF3" w14:textId="77777777" w:rsidTr="00591D47">
        <w:trPr>
          <w:trHeight w:val="278"/>
        </w:trPr>
        <w:tc>
          <w:tcPr>
            <w:tcW w:w="6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C7E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leeping disorders, n (%)</w:t>
            </w:r>
          </w:p>
        </w:tc>
      </w:tr>
      <w:tr w:rsidR="00B31820" w:rsidRPr="00B31820" w14:paraId="7AC11AB7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B9D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352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018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4D278652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460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277E" w14:textId="6C3CF3B4" w:rsidR="00B31820" w:rsidRPr="00B31820" w:rsidRDefault="00591D47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1D47">
              <w:rPr>
                <w:rFonts w:ascii="等线" w:eastAsia="等线" w:hAnsi="等线" w:cs="宋体"/>
                <w:color w:val="000000"/>
                <w:kern w:val="0"/>
                <w:sz w:val="22"/>
              </w:rPr>
              <w:t>0.255 (0.152~0.4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6D6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31820" w:rsidRPr="00B31820" w14:paraId="5EB4E7A9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4E5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525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AFDF" w14:textId="77777777" w:rsidR="00B31820" w:rsidRPr="00B31820" w:rsidRDefault="00B31820" w:rsidP="00B31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1820" w:rsidRPr="00B31820" w14:paraId="0A3B60F1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CBA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FB5" w14:textId="77777777" w:rsidR="00B31820" w:rsidRPr="00B31820" w:rsidRDefault="00B31820" w:rsidP="00B31820">
            <w:pPr>
              <w:widowControl/>
              <w:ind w:right="88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16D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31820" w:rsidRPr="00B31820" w14:paraId="2F6135B7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5D3" w14:textId="77777777" w:rsidR="00B31820" w:rsidRPr="00B31820" w:rsidRDefault="00B31820" w:rsidP="00B31820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2F0" w14:textId="77777777" w:rsidR="00B31820" w:rsidRPr="00B31820" w:rsidRDefault="00B31820" w:rsidP="00B318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 (0.136~0.953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F60" w14:textId="77777777" w:rsidR="00B31820" w:rsidRPr="00B31820" w:rsidRDefault="00B31820" w:rsidP="00B318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18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</w:tr>
      <w:tr w:rsidR="00591D47" w:rsidRPr="00B31820" w14:paraId="354A0848" w14:textId="77777777" w:rsidTr="00591D47">
        <w:trPr>
          <w:trHeight w:val="278"/>
        </w:trPr>
        <w:tc>
          <w:tcPr>
            <w:tcW w:w="3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2D622" w14:textId="17655EEC" w:rsidR="00591D47" w:rsidRPr="00B31820" w:rsidRDefault="00591D47" w:rsidP="00591D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Total cholesterol (mg dL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  <w:vertAlign w:val="superscript"/>
              </w:rPr>
              <w:t>−1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DAEEA" w14:textId="34C9BCA4" w:rsidR="00591D47" w:rsidRPr="00B31820" w:rsidRDefault="000160E4" w:rsidP="00591D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0E4">
              <w:rPr>
                <w:rFonts w:ascii="等线" w:eastAsia="等线" w:hAnsi="等线" w:cs="宋体"/>
                <w:color w:val="000000"/>
                <w:kern w:val="0"/>
                <w:sz w:val="22"/>
              </w:rPr>
              <w:t>1.001 (0.996~1.007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C3BAC" w14:textId="1928A265" w:rsidR="00591D47" w:rsidRPr="00B31820" w:rsidRDefault="000160E4" w:rsidP="00591D4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629</w:t>
            </w:r>
          </w:p>
        </w:tc>
      </w:tr>
      <w:tr w:rsidR="00591D47" w:rsidRPr="00B31820" w14:paraId="394837AC" w14:textId="77777777" w:rsidTr="00591D47">
        <w:trPr>
          <w:trHeight w:val="278"/>
        </w:trPr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40304" w14:textId="228C9EB3" w:rsidR="00591D47" w:rsidRPr="0054432D" w:rsidRDefault="00591D47" w:rsidP="00591D47">
            <w:pPr>
              <w:widowControl/>
              <w:jc w:val="left"/>
              <w:rPr>
                <w:rFonts w:ascii="Source Sans Pro" w:hAnsi="Source Sans Pro"/>
                <w:b/>
                <w:bCs/>
                <w:shd w:val="clear" w:color="auto" w:fill="FFFFFF"/>
              </w:rPr>
            </w:pP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Total triglyceride (mg dL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  <w:vertAlign w:val="superscript"/>
              </w:rPr>
              <w:t>−1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45DDB" w14:textId="7A5400F2" w:rsidR="00591D47" w:rsidRPr="00B31820" w:rsidRDefault="000160E4" w:rsidP="00591D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0E4">
              <w:rPr>
                <w:rFonts w:ascii="等线" w:eastAsia="等线" w:hAnsi="等线" w:cs="宋体"/>
                <w:color w:val="000000"/>
                <w:kern w:val="0"/>
                <w:sz w:val="22"/>
              </w:rPr>
              <w:t>1.001 (0.998~1.00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19D9B" w14:textId="115D2215" w:rsidR="00591D47" w:rsidRPr="00B31820" w:rsidRDefault="000160E4" w:rsidP="00591D4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457</w:t>
            </w:r>
          </w:p>
        </w:tc>
      </w:tr>
      <w:tr w:rsidR="00591D47" w:rsidRPr="00B31820" w14:paraId="39ABCDB3" w14:textId="77777777" w:rsidTr="00591D47">
        <w:trPr>
          <w:trHeight w:val="278"/>
        </w:trPr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35E10" w14:textId="0EFF2A4A" w:rsidR="00591D47" w:rsidRPr="0054432D" w:rsidRDefault="00591D47" w:rsidP="00591D47">
            <w:pPr>
              <w:widowControl/>
              <w:jc w:val="left"/>
              <w:rPr>
                <w:rFonts w:ascii="Source Sans Pro" w:hAnsi="Source Sans Pro"/>
                <w:b/>
                <w:bCs/>
                <w:shd w:val="clear" w:color="auto" w:fill="FFFFFF"/>
              </w:rPr>
            </w:pP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HDL-C (mg dL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  <w:vertAlign w:val="superscript"/>
              </w:rPr>
              <w:t>−1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C77A2" w14:textId="4D3AC645" w:rsidR="00591D47" w:rsidRPr="00B31820" w:rsidRDefault="000160E4" w:rsidP="00591D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0E4">
              <w:rPr>
                <w:rFonts w:ascii="等线" w:eastAsia="等线" w:hAnsi="等线" w:cs="宋体"/>
                <w:color w:val="000000"/>
                <w:kern w:val="0"/>
                <w:sz w:val="22"/>
              </w:rPr>
              <w:t>0.988 (0.973~1.00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66A60" w14:textId="645CADFF" w:rsidR="00591D47" w:rsidRPr="00B31820" w:rsidRDefault="000160E4" w:rsidP="00591D4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143</w:t>
            </w:r>
          </w:p>
        </w:tc>
      </w:tr>
      <w:tr w:rsidR="00591D47" w:rsidRPr="00B31820" w14:paraId="1E76F549" w14:textId="77777777" w:rsidTr="00591D47">
        <w:trPr>
          <w:trHeight w:val="278"/>
        </w:trPr>
        <w:tc>
          <w:tcPr>
            <w:tcW w:w="3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02DCA" w14:textId="54ACB27B" w:rsidR="00591D47" w:rsidRPr="0054432D" w:rsidRDefault="00591D47" w:rsidP="00591D47">
            <w:pPr>
              <w:widowControl/>
              <w:jc w:val="left"/>
              <w:rPr>
                <w:rFonts w:ascii="Source Sans Pro" w:hAnsi="Source Sans Pro"/>
                <w:b/>
                <w:bCs/>
                <w:shd w:val="clear" w:color="auto" w:fill="FFFFFF"/>
              </w:rPr>
            </w:pP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LDL-C (mg dL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  <w:vertAlign w:val="superscript"/>
              </w:rPr>
              <w:t>−1</w:t>
            </w:r>
            <w:r w:rsidRPr="0054432D">
              <w:rPr>
                <w:rFonts w:ascii="Source Sans Pro" w:hAnsi="Source Sans Pro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956E0" w14:textId="3780022E" w:rsidR="00591D47" w:rsidRPr="00B31820" w:rsidRDefault="000160E4" w:rsidP="00591D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0E4">
              <w:rPr>
                <w:rFonts w:ascii="等线" w:eastAsia="等线" w:hAnsi="等线" w:cs="宋体"/>
                <w:color w:val="000000"/>
                <w:kern w:val="0"/>
                <w:sz w:val="22"/>
              </w:rPr>
              <w:t>1.002 (0.991~1.012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6CDEE" w14:textId="0CF5BA2B" w:rsidR="00591D47" w:rsidRPr="00B31820" w:rsidRDefault="000160E4" w:rsidP="00591D4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767</w:t>
            </w:r>
          </w:p>
        </w:tc>
      </w:tr>
    </w:tbl>
    <w:p w14:paraId="7F7674FE" w14:textId="77777777" w:rsidR="009A0C03" w:rsidRPr="009A0C03" w:rsidRDefault="009A0C03" w:rsidP="00E57EC7">
      <w:pPr>
        <w:rPr>
          <w:rFonts w:hint="eastAsia"/>
        </w:rPr>
      </w:pPr>
    </w:p>
    <w:p w14:paraId="25A832F2" w14:textId="77777777" w:rsidR="009A0C03" w:rsidRDefault="009A0C03" w:rsidP="00E57EC7">
      <w:pPr>
        <w:rPr>
          <w:rFonts w:hint="eastAsia"/>
        </w:rPr>
      </w:pPr>
    </w:p>
    <w:p w14:paraId="51E6CD2E" w14:textId="77777777" w:rsidR="009A0C03" w:rsidRDefault="009A0C03" w:rsidP="00E57EC7">
      <w:pPr>
        <w:rPr>
          <w:rFonts w:hint="eastAsia"/>
        </w:rPr>
      </w:pPr>
    </w:p>
    <w:p w14:paraId="1217F402" w14:textId="77777777" w:rsidR="00B31820" w:rsidRDefault="00B31820" w:rsidP="00E57EC7">
      <w:pPr>
        <w:rPr>
          <w:rFonts w:hint="eastAsia"/>
        </w:rPr>
      </w:pPr>
    </w:p>
    <w:p w14:paraId="4BA29C56" w14:textId="77777777" w:rsidR="006E4269" w:rsidRDefault="006E426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6E95DB6" w14:textId="7C73C8E0" w:rsidR="002F5DEE" w:rsidRDefault="00E57EC7" w:rsidP="00E57EC7">
      <w:pPr>
        <w:rPr>
          <w:rFonts w:hint="eastAsia"/>
        </w:rPr>
      </w:pPr>
      <w:bookmarkStart w:id="0" w:name="OLE_LINK29"/>
      <w:r>
        <w:lastRenderedPageBreak/>
        <w:t xml:space="preserve">Supplementary Table </w:t>
      </w:r>
      <w:r w:rsidR="006E4269" w:rsidRPr="006E4269">
        <w:rPr>
          <w:rFonts w:hint="eastAsia"/>
          <w:color w:val="FF0000"/>
        </w:rPr>
        <w:t>S</w:t>
      </w:r>
      <w:r w:rsidR="009A0C03">
        <w:t>2</w:t>
      </w:r>
      <w:r>
        <w:t xml:space="preserve">: </w:t>
      </w:r>
      <w:r w:rsidR="00A525E0">
        <w:t>Association</w:t>
      </w:r>
      <w:r w:rsidR="00A525E0" w:rsidRPr="00D46A88">
        <w:t xml:space="preserve">s </w:t>
      </w:r>
      <w:r w:rsidR="00A525E0">
        <w:t xml:space="preserve">between dietary </w:t>
      </w:r>
      <w:r w:rsidR="00A525E0">
        <w:rPr>
          <w:rFonts w:ascii="等线" w:eastAsia="等线" w:hAnsi="等线" w:cs="宋体"/>
          <w:color w:val="000000"/>
          <w:kern w:val="0"/>
          <w:sz w:val="22"/>
        </w:rPr>
        <w:t>s</w:t>
      </w:r>
      <w:r w:rsidR="00A525E0" w:rsidRPr="006C02E0">
        <w:rPr>
          <w:rFonts w:ascii="等线" w:eastAsia="等线" w:hAnsi="等线" w:cs="宋体" w:hint="eastAsia"/>
          <w:color w:val="000000"/>
          <w:kern w:val="0"/>
          <w:sz w:val="22"/>
        </w:rPr>
        <w:t>elenium</w:t>
      </w:r>
      <w:r w:rsidR="00A525E0">
        <w:rPr>
          <w:rFonts w:ascii="等线" w:eastAsia="等线" w:hAnsi="等线" w:cs="宋体"/>
          <w:color w:val="000000"/>
          <w:kern w:val="0"/>
          <w:sz w:val="22"/>
        </w:rPr>
        <w:t xml:space="preserve"> intake</w:t>
      </w:r>
      <w:r w:rsidR="00A525E0" w:rsidRPr="00D46A88">
        <w:t xml:space="preserve"> </w:t>
      </w:r>
      <w:r w:rsidR="00A525E0">
        <w:t>and depression among US adults,</w:t>
      </w:r>
      <w:r w:rsidR="00A525E0" w:rsidRPr="009A51ED">
        <w:t xml:space="preserve"> NHANES 20</w:t>
      </w:r>
      <w:r w:rsidR="00A525E0">
        <w:t>11</w:t>
      </w:r>
      <w:r w:rsidR="00A525E0" w:rsidRPr="009A51ED">
        <w:t>- 20</w:t>
      </w:r>
      <w:r w:rsidR="00A525E0">
        <w:t>18.</w:t>
      </w:r>
    </w:p>
    <w:bookmarkEnd w:id="0"/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1956"/>
        <w:gridCol w:w="1955"/>
        <w:gridCol w:w="1649"/>
        <w:gridCol w:w="364"/>
        <w:gridCol w:w="1846"/>
        <w:gridCol w:w="1846"/>
        <w:gridCol w:w="1846"/>
      </w:tblGrid>
      <w:tr w:rsidR="00A525E0" w:rsidRPr="00CC1412" w14:paraId="0A0E88FD" w14:textId="77777777" w:rsidTr="00EF4756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6DB7" w14:textId="77777777" w:rsidR="00A525E0" w:rsidRPr="00CC1412" w:rsidRDefault="00A525E0" w:rsidP="00EF4756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E012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 years adults (n=15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D2B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912A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CA3B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0856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25E0" w:rsidRPr="00CC1412" w14:paraId="5BC2B072" w14:textId="77777777" w:rsidTr="00EF475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9F8CC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E5E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60F9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0C78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3387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BD60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E4F7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A525E0" w:rsidRPr="00CC1412" w14:paraId="14E900BE" w14:textId="77777777" w:rsidTr="00EF4756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E1A6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8E25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1069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666F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8571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2714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FABD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01A5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</w:tr>
      <w:tr w:rsidR="00A525E0" w:rsidRPr="00CC1412" w14:paraId="53648695" w14:textId="77777777" w:rsidTr="00EF4756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3EC8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ium intake (per-SD chan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5C9F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 (-0.01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07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EAB2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5 (-0.007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04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8B94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012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08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93B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3 (0.987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8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ECAD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 (0.983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A525E0" w:rsidRPr="00CC1412" w14:paraId="60942299" w14:textId="77777777" w:rsidTr="00EF4756">
        <w:trPr>
          <w:trHeight w:val="278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28BE4E2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89B60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D9395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38F93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C914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9D378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255D7" w14:textId="77777777" w:rsidR="00A525E0" w:rsidRPr="00CC1412" w:rsidRDefault="00A525E0" w:rsidP="00EF47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25E0" w:rsidRPr="00CC1412" w14:paraId="235F856F" w14:textId="77777777" w:rsidTr="00EF475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02D69" w14:textId="763BF100" w:rsidR="00A525E0" w:rsidRPr="00CC1412" w:rsidRDefault="008F42F9" w:rsidP="008F42F9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42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</w:t>
            </w: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A525E0"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E937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1B52E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06328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8A6E8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0705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23B83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1CB43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</w:t>
            </w:r>
          </w:p>
        </w:tc>
      </w:tr>
      <w:tr w:rsidR="00A525E0" w:rsidRPr="00CC1412" w14:paraId="658612CD" w14:textId="77777777" w:rsidTr="00EF475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EC0BA" w14:textId="44AE2186" w:rsidR="00A525E0" w:rsidRPr="00CC1412" w:rsidRDefault="008F42F9" w:rsidP="008F42F9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42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</w:t>
            </w: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A525E0"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46B66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7 (-0.909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5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8FB00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6 (-0.775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1620BC4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5 (-0.884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A0CBC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 (0.38~1.2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5A6B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(0.396~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4A335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6 (0.365~1.328)</w:t>
            </w:r>
          </w:p>
        </w:tc>
      </w:tr>
      <w:tr w:rsidR="00A525E0" w:rsidRPr="00CC1412" w14:paraId="345A826F" w14:textId="77777777" w:rsidTr="00EF475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C278D" w14:textId="4AEFC8D1" w:rsidR="00A525E0" w:rsidRPr="00CC1412" w:rsidRDefault="008F42F9" w:rsidP="008F42F9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42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</w:t>
            </w: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A525E0"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62757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7 (-1.297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6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FE349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5 (-1.066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4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2AF4794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8 (-1.381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5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9CD5C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9 (0.23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1F08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 (0.248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633A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 (0.185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8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A525E0" w:rsidRPr="00CC1412" w14:paraId="45D624C2" w14:textId="77777777" w:rsidTr="00EF475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AB86A" w14:textId="105A2F1C" w:rsidR="00A525E0" w:rsidRPr="00CC1412" w:rsidRDefault="008F42F9" w:rsidP="008F42F9">
            <w:pPr>
              <w:widowControl/>
              <w:ind w:firstLineChars="200"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42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rtile</w:t>
            </w: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A525E0"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770D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7 (-1.257~-0.8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0FE92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9 (-0.948~-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830082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8 (-1.508~-1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27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72A0F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 (0.244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2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54915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 (0.266~1.0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18271" w14:textId="77777777" w:rsidR="00A525E0" w:rsidRPr="00CC1412" w:rsidRDefault="00A525E0" w:rsidP="00EF475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 (0.158~0.</w:t>
            </w:r>
            <w:proofErr w:type="gramStart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4)*</w:t>
            </w:r>
            <w:proofErr w:type="gramEnd"/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*</w:t>
            </w:r>
          </w:p>
        </w:tc>
      </w:tr>
      <w:tr w:rsidR="00A525E0" w:rsidRPr="00CC1412" w14:paraId="383624E4" w14:textId="77777777" w:rsidTr="00EF4756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FC0B" w14:textId="74612190" w:rsidR="00A525E0" w:rsidRPr="00CC1412" w:rsidRDefault="009571E2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1C77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05B4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A9A0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33CB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D653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175B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B270" w14:textId="77777777" w:rsidR="00A525E0" w:rsidRPr="00CC1412" w:rsidRDefault="00A525E0" w:rsidP="009571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41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4</w:t>
            </w:r>
          </w:p>
        </w:tc>
      </w:tr>
    </w:tbl>
    <w:p w14:paraId="35D9697C" w14:textId="77777777" w:rsidR="00A525E0" w:rsidRPr="00CC1412" w:rsidRDefault="00A525E0" w:rsidP="00A525E0">
      <w:pPr>
        <w:rPr>
          <w:rFonts w:hint="eastAsia"/>
          <w:i/>
          <w:iCs/>
        </w:rPr>
      </w:pPr>
      <w:r w:rsidRPr="00CC1412">
        <w:rPr>
          <w:i/>
          <w:iCs/>
        </w:rPr>
        <w:t>Crude model: Unadjusted crude model.</w:t>
      </w:r>
    </w:p>
    <w:p w14:paraId="70B08366" w14:textId="77777777" w:rsidR="00A525E0" w:rsidRPr="00CC1412" w:rsidRDefault="00A525E0" w:rsidP="00A525E0">
      <w:pPr>
        <w:rPr>
          <w:rFonts w:hint="eastAsia"/>
          <w:i/>
          <w:iCs/>
        </w:rPr>
      </w:pPr>
      <w:r w:rsidRPr="00CC1412">
        <w:rPr>
          <w:i/>
          <w:iCs/>
        </w:rPr>
        <w:t>Model 1: Adjusted for age, gender, race, education,</w:t>
      </w:r>
      <w:r>
        <w:rPr>
          <w:i/>
          <w:iCs/>
        </w:rPr>
        <w:t xml:space="preserve"> </w:t>
      </w:r>
      <w:r w:rsidRPr="00CC1412">
        <w:rPr>
          <w:i/>
          <w:iCs/>
        </w:rPr>
        <w:t>BMI, and marital status.</w:t>
      </w:r>
    </w:p>
    <w:p w14:paraId="3EADD997" w14:textId="77777777" w:rsidR="00A525E0" w:rsidRPr="00CC1412" w:rsidRDefault="00A525E0" w:rsidP="00A525E0">
      <w:pPr>
        <w:rPr>
          <w:rFonts w:hint="eastAsia"/>
          <w:i/>
          <w:iCs/>
        </w:rPr>
      </w:pPr>
      <w:r w:rsidRPr="00CC1412">
        <w:rPr>
          <w:i/>
          <w:iCs/>
        </w:rPr>
        <w:t>Model 2: Adjusted for variables in model 1 plus smoking status, alcohol consumption, d</w:t>
      </w:r>
      <w:r w:rsidRPr="006C02E0">
        <w:rPr>
          <w:rFonts w:hint="eastAsia"/>
          <w:i/>
          <w:iCs/>
        </w:rPr>
        <w:t>iabetes</w:t>
      </w:r>
      <w:r w:rsidRPr="00CC1412">
        <w:rPr>
          <w:i/>
          <w:iCs/>
        </w:rPr>
        <w:t xml:space="preserve">, hypertension, </w:t>
      </w:r>
      <w:r>
        <w:rPr>
          <w:i/>
          <w:iCs/>
        </w:rPr>
        <w:t>sleeping disorders</w:t>
      </w:r>
      <w:r w:rsidRPr="00CC1412">
        <w:rPr>
          <w:i/>
          <w:iCs/>
        </w:rPr>
        <w:t xml:space="preserve"> and </w:t>
      </w:r>
      <w:r>
        <w:rPr>
          <w:i/>
          <w:iCs/>
        </w:rPr>
        <w:t>energy intake</w:t>
      </w:r>
      <w:r w:rsidRPr="00CC1412">
        <w:rPr>
          <w:i/>
          <w:iCs/>
        </w:rPr>
        <w:t>.</w:t>
      </w:r>
    </w:p>
    <w:p w14:paraId="2E81414F" w14:textId="77777777" w:rsidR="00A525E0" w:rsidRPr="00CC1412" w:rsidRDefault="00A525E0" w:rsidP="00A525E0">
      <w:pPr>
        <w:rPr>
          <w:rFonts w:hint="eastAsia"/>
          <w:i/>
          <w:iCs/>
        </w:rPr>
      </w:pPr>
      <w:r w:rsidRPr="00CC1412">
        <w:rPr>
          <w:i/>
          <w:iCs/>
        </w:rPr>
        <w:t xml:space="preserve">Weighted by: </w:t>
      </w:r>
      <w:r>
        <w:rPr>
          <w:i/>
          <w:iCs/>
        </w:rPr>
        <w:t>24-hour dietary recall</w:t>
      </w:r>
    </w:p>
    <w:p w14:paraId="2FB34A2B" w14:textId="77777777" w:rsidR="00A525E0" w:rsidRDefault="00A525E0" w:rsidP="00A525E0">
      <w:pPr>
        <w:rPr>
          <w:rFonts w:hint="eastAsia"/>
          <w:i/>
          <w:iCs/>
        </w:rPr>
      </w:pPr>
      <w:r w:rsidRPr="00CC1412">
        <w:rPr>
          <w:i/>
          <w:iCs/>
        </w:rPr>
        <w:t>*P&lt; 0.0001, **P&lt; 0.001, ***P&lt; 0.01, ****P&lt; 0.05</w:t>
      </w:r>
    </w:p>
    <w:p w14:paraId="70A9F387" w14:textId="77777777" w:rsidR="00A525E0" w:rsidRDefault="00A525E0" w:rsidP="00E57EC7">
      <w:pPr>
        <w:rPr>
          <w:rFonts w:hint="eastAsia"/>
        </w:rPr>
      </w:pPr>
    </w:p>
    <w:p w14:paraId="0EA223D7" w14:textId="77777777" w:rsidR="007F5E4C" w:rsidRDefault="007F5E4C" w:rsidP="00E57EC7">
      <w:pPr>
        <w:rPr>
          <w:rFonts w:hint="eastAsia"/>
        </w:rPr>
      </w:pPr>
    </w:p>
    <w:p w14:paraId="7712D66A" w14:textId="77777777" w:rsidR="007F5E4C" w:rsidRDefault="007F5E4C" w:rsidP="00E57EC7">
      <w:pPr>
        <w:rPr>
          <w:rFonts w:hint="eastAsia"/>
        </w:rPr>
      </w:pPr>
    </w:p>
    <w:p w14:paraId="4531914E" w14:textId="23CE2BD1" w:rsidR="007F5E4C" w:rsidRDefault="007F5E4C" w:rsidP="000C5F97">
      <w:pPr>
        <w:rPr>
          <w:rFonts w:hint="eastAsia"/>
        </w:rPr>
      </w:pPr>
      <w:r>
        <w:lastRenderedPageBreak/>
        <w:t xml:space="preserve">Supplementary Table </w:t>
      </w:r>
      <w:r w:rsidR="006E4269" w:rsidRPr="006E4269">
        <w:rPr>
          <w:rFonts w:hint="eastAsia"/>
          <w:color w:val="FF0000"/>
        </w:rPr>
        <w:t>S</w:t>
      </w:r>
      <w:r w:rsidR="003C334A">
        <w:t>3</w:t>
      </w:r>
      <w:r>
        <w:t xml:space="preserve">: </w:t>
      </w:r>
      <w:r w:rsidR="000C5F97" w:rsidRPr="00016A74">
        <w:t>Subgroup analyses between</w:t>
      </w:r>
      <w:r w:rsidR="000C5F97" w:rsidRPr="00873720">
        <w:t xml:space="preserve"> dietary </w:t>
      </w:r>
      <w:r w:rsidR="000C5F97">
        <w:t>selenium</w:t>
      </w:r>
      <w:r w:rsidR="000C5F97" w:rsidRPr="00E5150D">
        <w:t xml:space="preserve"> intake</w:t>
      </w:r>
      <w:r w:rsidR="000C5F97" w:rsidRPr="00873720">
        <w:t xml:space="preserve"> and </w:t>
      </w:r>
      <w:r w:rsidR="000C5F97">
        <w:t xml:space="preserve">risk of </w:t>
      </w:r>
      <w:r w:rsidR="000C5F97" w:rsidRPr="00873720">
        <w:t xml:space="preserve">depression in patients with or without </w:t>
      </w:r>
      <w:r w:rsidR="000C5F97">
        <w:t xml:space="preserve">stroke </w:t>
      </w:r>
      <w:r w:rsidR="000C5F97" w:rsidRPr="0065398B">
        <w:t>among US adults, NHANES 201</w:t>
      </w:r>
      <w:r w:rsidR="000C5F97">
        <w:t>1</w:t>
      </w:r>
      <w:r w:rsidR="000C5F97" w:rsidRPr="0065398B">
        <w:t>-2018</w:t>
      </w:r>
      <w:r w:rsidR="000C5F97">
        <w:t>.</w:t>
      </w:r>
      <w:r w:rsidR="000C5F97" w:rsidRPr="00873720">
        <w:t> </w:t>
      </w:r>
      <w:r w:rsidR="000C5F97">
        <w:t>Dietary selenium exclude (X</w:t>
      </w:r>
      <w:r w:rsidR="005430EA">
        <w:rPr>
          <w:rFonts w:hint="eastAsia"/>
        </w:rPr>
        <w:t>±</w:t>
      </w:r>
      <w:r w:rsidR="000C5F97">
        <w:t>3S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2088"/>
        <w:gridCol w:w="949"/>
        <w:gridCol w:w="222"/>
        <w:gridCol w:w="2088"/>
        <w:gridCol w:w="949"/>
        <w:gridCol w:w="222"/>
        <w:gridCol w:w="1760"/>
      </w:tblGrid>
      <w:tr w:rsidR="007F5E4C" w:rsidRPr="005B633B" w14:paraId="26622E04" w14:textId="77777777" w:rsidTr="00EF475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DDCFB1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V</w:t>
            </w:r>
            <w:r w:rsidRPr="005B633B">
              <w:rPr>
                <w:b/>
                <w:bCs/>
              </w:rPr>
              <w:t>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5ABB7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W</w:t>
            </w:r>
            <w:r w:rsidRPr="005B633B">
              <w:rPr>
                <w:b/>
                <w:bCs/>
              </w:rPr>
              <w:t>ith stroke (n=</w:t>
            </w:r>
            <w:r>
              <w:rPr>
                <w:b/>
                <w:bCs/>
              </w:rPr>
              <w:t>545</w:t>
            </w:r>
            <w:r w:rsidRPr="005B633B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97369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D3426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W</w:t>
            </w:r>
            <w:r w:rsidRPr="005B633B">
              <w:rPr>
                <w:b/>
                <w:bCs/>
              </w:rPr>
              <w:t>ithout stroke (n=</w:t>
            </w:r>
            <w:r>
              <w:rPr>
                <w:b/>
                <w:bCs/>
              </w:rPr>
              <w:t>14473</w:t>
            </w:r>
            <w:r w:rsidRPr="005B633B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667B4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652C52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 xml:space="preserve"> for interaction</w:t>
            </w:r>
          </w:p>
        </w:tc>
      </w:tr>
      <w:tr w:rsidR="007F5E4C" w14:paraId="0153B992" w14:textId="77777777" w:rsidTr="00EF475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8C1C55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7AA4A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O</w:t>
            </w:r>
            <w:r w:rsidRPr="005B633B">
              <w:rPr>
                <w:b/>
                <w:bCs/>
              </w:rPr>
              <w:t>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CC8AD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B6EFC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DA718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O</w:t>
            </w:r>
            <w:r w:rsidRPr="005B633B">
              <w:rPr>
                <w:b/>
                <w:bCs/>
              </w:rPr>
              <w:t>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00CA0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125DA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15D9DD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51A9929F" w14:textId="77777777" w:rsidTr="00EF4756">
        <w:tc>
          <w:tcPr>
            <w:tcW w:w="0" w:type="auto"/>
            <w:tcBorders>
              <w:top w:val="single" w:sz="4" w:space="0" w:color="auto"/>
            </w:tcBorders>
          </w:tcPr>
          <w:p w14:paraId="0402D80E" w14:textId="77777777" w:rsidR="007F5E4C" w:rsidRPr="005B633B" w:rsidRDefault="007F5E4C" w:rsidP="00EF4756">
            <w:pPr>
              <w:rPr>
                <w:rFonts w:hint="eastAsia"/>
              </w:rPr>
            </w:pPr>
            <w:r w:rsidRPr="005B633B">
              <w:t>Dietary selenium intake (mcg/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274589" w14:textId="4AF32548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0.99</w:t>
            </w:r>
            <w:r w:rsidR="0061026B">
              <w:rPr>
                <w:rFonts w:ascii="等线" w:eastAsia="等线" w:hAnsi="等线"/>
                <w:color w:val="000000"/>
                <w:sz w:val="22"/>
              </w:rPr>
              <w:t>7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9</w:t>
            </w:r>
            <w:r w:rsidR="0061026B">
              <w:rPr>
                <w:rFonts w:ascii="等线" w:eastAsia="等线" w:hAnsi="等线"/>
                <w:color w:val="000000"/>
                <w:sz w:val="22"/>
              </w:rPr>
              <w:t>88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1.00</w:t>
            </w:r>
            <w:r w:rsidR="0061026B">
              <w:rPr>
                <w:rFonts w:ascii="等线" w:eastAsia="等线" w:hAnsi="等线"/>
                <w:color w:val="000000"/>
                <w:sz w:val="22"/>
              </w:rPr>
              <w:t>5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383CE" w14:textId="4A321788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AC0319">
              <w:rPr>
                <w:rFonts w:ascii="等线" w:eastAsia="等线" w:hAnsi="等线"/>
                <w:color w:val="000000"/>
                <w:sz w:val="22"/>
              </w:rPr>
              <w:t>0.</w:t>
            </w:r>
            <w:r w:rsidR="0061026B">
              <w:rPr>
                <w:rFonts w:ascii="等线" w:eastAsia="等线" w:hAnsi="等线"/>
                <w:color w:val="000000"/>
                <w:sz w:val="22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420C5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A0279" w14:textId="77777777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99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99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99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DE526" w14:textId="77777777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&lt;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CD31F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BC30D0" w14:textId="6D65CE4B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="0061026B">
              <w:rPr>
                <w:rFonts w:ascii="等线" w:eastAsia="等线" w:hAnsi="等线"/>
                <w:color w:val="000000"/>
                <w:sz w:val="22"/>
              </w:rPr>
              <w:t>59</w:t>
            </w:r>
          </w:p>
        </w:tc>
      </w:tr>
      <w:tr w:rsidR="007F5E4C" w14:paraId="5C71A024" w14:textId="77777777" w:rsidTr="00EF4756">
        <w:tc>
          <w:tcPr>
            <w:tcW w:w="0" w:type="auto"/>
          </w:tcPr>
          <w:p w14:paraId="716ACFA6" w14:textId="77777777" w:rsidR="007F5E4C" w:rsidRDefault="007F5E4C" w:rsidP="00EF4756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ubgroups</w:t>
            </w:r>
          </w:p>
        </w:tc>
        <w:tc>
          <w:tcPr>
            <w:tcW w:w="0" w:type="auto"/>
          </w:tcPr>
          <w:p w14:paraId="29AD171B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705C2DC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1B549292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1687A0EA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C34FB7C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47A0B304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7B007ABD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>
              <w:rPr>
                <w:rFonts w:ascii="等线" w:eastAsia="等线" w:hAnsi="等线"/>
                <w:color w:val="000000"/>
                <w:sz w:val="22"/>
              </w:rPr>
              <w:t>08</w:t>
            </w:r>
          </w:p>
        </w:tc>
      </w:tr>
      <w:tr w:rsidR="007F5E4C" w14:paraId="649491AF" w14:textId="77777777" w:rsidTr="00EF4756">
        <w:tc>
          <w:tcPr>
            <w:tcW w:w="0" w:type="auto"/>
          </w:tcPr>
          <w:p w14:paraId="0E196C1C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1</w:t>
            </w:r>
          </w:p>
        </w:tc>
        <w:tc>
          <w:tcPr>
            <w:tcW w:w="0" w:type="auto"/>
          </w:tcPr>
          <w:p w14:paraId="00551849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</w:t>
            </w:r>
            <w:r>
              <w:rPr>
                <w:rFonts w:ascii="等线" w:eastAsia="等线" w:hAnsi="等线"/>
                <w:color w:val="000000"/>
                <w:sz w:val="22"/>
              </w:rPr>
              <w:t>.</w:t>
            </w:r>
          </w:p>
        </w:tc>
        <w:tc>
          <w:tcPr>
            <w:tcW w:w="0" w:type="auto"/>
          </w:tcPr>
          <w:p w14:paraId="5B915F24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72FBD1E0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41AF78E2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</w:t>
            </w:r>
            <w:r>
              <w:rPr>
                <w:rFonts w:ascii="等线" w:eastAsia="等线" w:hAnsi="等线"/>
                <w:color w:val="000000"/>
                <w:sz w:val="22"/>
              </w:rPr>
              <w:t>.</w:t>
            </w:r>
          </w:p>
        </w:tc>
        <w:tc>
          <w:tcPr>
            <w:tcW w:w="0" w:type="auto"/>
          </w:tcPr>
          <w:p w14:paraId="03BD4F58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1099A34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7118EEF8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41B4F915" w14:textId="77777777" w:rsidTr="00EF4756">
        <w:tc>
          <w:tcPr>
            <w:tcW w:w="0" w:type="auto"/>
          </w:tcPr>
          <w:p w14:paraId="32A5CE80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2</w:t>
            </w:r>
          </w:p>
        </w:tc>
        <w:tc>
          <w:tcPr>
            <w:tcW w:w="0" w:type="auto"/>
          </w:tcPr>
          <w:p w14:paraId="1DEFDBDE" w14:textId="09896CFF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1.6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.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11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5D2A58C" w14:textId="78272908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4D25B3CA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3A6F349C" w14:textId="57572DE2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8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7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>
              <w:rPr>
                <w:rFonts w:ascii="等线" w:eastAsia="等线" w:hAnsi="等线"/>
                <w:color w:val="000000"/>
                <w:sz w:val="22"/>
              </w:rPr>
              <w:t>81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5742118C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1CA80FA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766CA9A4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30E8B5FA" w14:textId="77777777" w:rsidTr="00EF4756">
        <w:tc>
          <w:tcPr>
            <w:tcW w:w="0" w:type="auto"/>
          </w:tcPr>
          <w:p w14:paraId="56C461E2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3</w:t>
            </w:r>
          </w:p>
        </w:tc>
        <w:tc>
          <w:tcPr>
            <w:tcW w:w="0" w:type="auto"/>
          </w:tcPr>
          <w:p w14:paraId="46EC1157" w14:textId="341205C6" w:rsidR="007F5E4C" w:rsidRDefault="007F5E4C" w:rsidP="00EF4756">
            <w:pPr>
              <w:rPr>
                <w:rFonts w:hint="eastAsia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1.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83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4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2.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979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9620235" w14:textId="0C71970E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08</w:t>
            </w:r>
          </w:p>
        </w:tc>
        <w:tc>
          <w:tcPr>
            <w:tcW w:w="0" w:type="auto"/>
          </w:tcPr>
          <w:p w14:paraId="6FFB8FA8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20C30928" w14:textId="6AF0E6BA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3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35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45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75431760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29E4A188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4315A85C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7651F485" w14:textId="77777777" w:rsidTr="00EF4756">
        <w:tc>
          <w:tcPr>
            <w:tcW w:w="0" w:type="auto"/>
          </w:tcPr>
          <w:p w14:paraId="6A9A0884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4</w:t>
            </w:r>
          </w:p>
        </w:tc>
        <w:tc>
          <w:tcPr>
            <w:tcW w:w="0" w:type="auto"/>
          </w:tcPr>
          <w:p w14:paraId="3245A1D8" w14:textId="625DAD24" w:rsidR="007F5E4C" w:rsidRPr="00406431" w:rsidRDefault="00180818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0.972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377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>~2.</w:t>
            </w:r>
            <w:r>
              <w:rPr>
                <w:rFonts w:ascii="等线" w:eastAsia="等线" w:hAnsi="等线"/>
                <w:color w:val="000000"/>
                <w:sz w:val="22"/>
              </w:rPr>
              <w:t>509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45EB8E8" w14:textId="60ACFF0F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953</w:t>
            </w:r>
          </w:p>
        </w:tc>
        <w:tc>
          <w:tcPr>
            <w:tcW w:w="0" w:type="auto"/>
          </w:tcPr>
          <w:p w14:paraId="30E8632A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5E3115A7" w14:textId="54A8A9F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6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8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36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8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9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C1887E1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74217EE7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440E5EA7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3B2E70E7" w14:textId="77777777" w:rsidTr="00EF4756">
        <w:tc>
          <w:tcPr>
            <w:tcW w:w="0" w:type="auto"/>
            <w:tcBorders>
              <w:bottom w:val="single" w:sz="4" w:space="0" w:color="auto"/>
            </w:tcBorders>
          </w:tcPr>
          <w:p w14:paraId="411E99F0" w14:textId="77777777" w:rsidR="007F5E4C" w:rsidRPr="002A27C5" w:rsidRDefault="007F5E4C" w:rsidP="00EF4756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end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45D56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D7B38" w14:textId="1EA3889F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180818">
              <w:rPr>
                <w:rFonts w:ascii="等线" w:eastAsia="等线" w:hAnsi="等线"/>
                <w:color w:val="000000"/>
                <w:sz w:val="22"/>
              </w:rPr>
              <w:t>9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ECD80E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95A37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6D49D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73C57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29D04" w14:textId="77777777" w:rsidR="007F5E4C" w:rsidRDefault="007F5E4C" w:rsidP="00EF4756">
            <w:pPr>
              <w:rPr>
                <w:rFonts w:hint="eastAsia"/>
              </w:rPr>
            </w:pPr>
          </w:p>
        </w:tc>
      </w:tr>
    </w:tbl>
    <w:p w14:paraId="7AE2FB03" w14:textId="77777777" w:rsidR="003C334A" w:rsidRPr="00CC1412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Crude model: Unadjusted crude model.</w:t>
      </w:r>
    </w:p>
    <w:p w14:paraId="4139F883" w14:textId="19060623" w:rsidR="003C334A" w:rsidRPr="00CC1412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Model: Adjusted for age, gender, race, education,</w:t>
      </w:r>
      <w:r>
        <w:rPr>
          <w:i/>
          <w:iCs/>
        </w:rPr>
        <w:t xml:space="preserve"> </w:t>
      </w:r>
      <w:r w:rsidRPr="00CC1412">
        <w:rPr>
          <w:i/>
          <w:iCs/>
        </w:rPr>
        <w:t>BMI, marital status</w:t>
      </w:r>
      <w:r>
        <w:rPr>
          <w:i/>
          <w:iCs/>
        </w:rPr>
        <w:t xml:space="preserve">, </w:t>
      </w:r>
      <w:r w:rsidRPr="00CC1412">
        <w:rPr>
          <w:i/>
          <w:iCs/>
        </w:rPr>
        <w:t>smoking status, alcohol consumption, d</w:t>
      </w:r>
      <w:r w:rsidRPr="006C02E0">
        <w:rPr>
          <w:rFonts w:hint="eastAsia"/>
          <w:i/>
          <w:iCs/>
        </w:rPr>
        <w:t>iabetes</w:t>
      </w:r>
      <w:r w:rsidRPr="00CC1412">
        <w:rPr>
          <w:i/>
          <w:iCs/>
        </w:rPr>
        <w:t xml:space="preserve">, hypertension, </w:t>
      </w:r>
      <w:r>
        <w:rPr>
          <w:i/>
          <w:iCs/>
        </w:rPr>
        <w:t>sleeping disorders</w:t>
      </w:r>
      <w:r w:rsidRPr="00CC1412">
        <w:rPr>
          <w:i/>
          <w:iCs/>
        </w:rPr>
        <w:t xml:space="preserve"> and </w:t>
      </w:r>
      <w:r>
        <w:rPr>
          <w:i/>
          <w:iCs/>
        </w:rPr>
        <w:t>energy intake</w:t>
      </w:r>
      <w:r w:rsidRPr="00CC1412">
        <w:rPr>
          <w:i/>
          <w:iCs/>
        </w:rPr>
        <w:t>.</w:t>
      </w:r>
    </w:p>
    <w:p w14:paraId="5323B07E" w14:textId="77777777" w:rsidR="003C334A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*P&lt; 0.0001, **P&lt; 0.001, ***P&lt; 0.01, ****P&lt; 0.05</w:t>
      </w:r>
    </w:p>
    <w:p w14:paraId="69BD7344" w14:textId="77777777" w:rsidR="007F5E4C" w:rsidRDefault="007F5E4C" w:rsidP="00E57EC7">
      <w:pPr>
        <w:rPr>
          <w:rFonts w:hint="eastAsia"/>
        </w:rPr>
      </w:pPr>
    </w:p>
    <w:p w14:paraId="129F3B69" w14:textId="77777777" w:rsidR="005430EA" w:rsidRDefault="005430EA" w:rsidP="00E57EC7">
      <w:pPr>
        <w:rPr>
          <w:rFonts w:hint="eastAsia"/>
        </w:rPr>
      </w:pPr>
    </w:p>
    <w:p w14:paraId="60B7FDB9" w14:textId="77777777" w:rsidR="005430EA" w:rsidRDefault="005430EA" w:rsidP="00E57EC7">
      <w:pPr>
        <w:rPr>
          <w:rFonts w:hint="eastAsia"/>
        </w:rPr>
      </w:pPr>
    </w:p>
    <w:p w14:paraId="0B521935" w14:textId="77777777" w:rsidR="005430EA" w:rsidRDefault="005430EA" w:rsidP="00E57EC7">
      <w:pPr>
        <w:rPr>
          <w:rFonts w:hint="eastAsia"/>
        </w:rPr>
      </w:pPr>
    </w:p>
    <w:p w14:paraId="0E3483C8" w14:textId="77777777" w:rsidR="006E4269" w:rsidRDefault="006E426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63A1063" w14:textId="0943EF00" w:rsidR="000C5F97" w:rsidRDefault="000C5F97" w:rsidP="000C5F97">
      <w:pPr>
        <w:rPr>
          <w:rFonts w:hint="eastAsia"/>
        </w:rPr>
      </w:pPr>
      <w:r>
        <w:lastRenderedPageBreak/>
        <w:t xml:space="preserve">Supplementary Table </w:t>
      </w:r>
      <w:r w:rsidR="006E4269" w:rsidRPr="006E4269">
        <w:rPr>
          <w:rFonts w:hint="eastAsia"/>
          <w:color w:val="FF0000"/>
        </w:rPr>
        <w:t>S4</w:t>
      </w:r>
      <w:r>
        <w:t xml:space="preserve">: </w:t>
      </w:r>
      <w:r w:rsidRPr="00016A74">
        <w:t>Subgroup analyses between</w:t>
      </w:r>
      <w:r w:rsidRPr="00873720">
        <w:t xml:space="preserve"> dietary </w:t>
      </w:r>
      <w:r>
        <w:t>selenium</w:t>
      </w:r>
      <w:r w:rsidRPr="00E5150D">
        <w:t xml:space="preserve"> intake</w:t>
      </w:r>
      <w:r w:rsidRPr="00873720">
        <w:t xml:space="preserve"> and </w:t>
      </w:r>
      <w:r>
        <w:t xml:space="preserve">risk of </w:t>
      </w:r>
      <w:r w:rsidRPr="00873720">
        <w:t xml:space="preserve">depression in patients with or without </w:t>
      </w:r>
      <w:r>
        <w:t xml:space="preserve">stroke </w:t>
      </w:r>
      <w:r w:rsidRPr="0065398B">
        <w:t>among US adults, NHANES 201</w:t>
      </w:r>
      <w:r>
        <w:t>1</w:t>
      </w:r>
      <w:r w:rsidRPr="0065398B">
        <w:t>-2018</w:t>
      </w:r>
      <w:r>
        <w:t>.</w:t>
      </w:r>
      <w:r w:rsidRPr="00873720">
        <w:t> </w:t>
      </w:r>
      <w:r>
        <w:t>Dietary selenium exclude (X</w:t>
      </w:r>
      <w:r>
        <w:rPr>
          <w:rFonts w:hint="eastAsia"/>
        </w:rPr>
        <w:t>±2</w:t>
      </w:r>
      <w:r>
        <w:t>S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2088"/>
        <w:gridCol w:w="949"/>
        <w:gridCol w:w="222"/>
        <w:gridCol w:w="2088"/>
        <w:gridCol w:w="949"/>
        <w:gridCol w:w="222"/>
        <w:gridCol w:w="1760"/>
      </w:tblGrid>
      <w:tr w:rsidR="007F5E4C" w:rsidRPr="005B633B" w14:paraId="2AA153D8" w14:textId="77777777" w:rsidTr="00EF475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D88EA74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V</w:t>
            </w:r>
            <w:r w:rsidRPr="005B633B">
              <w:rPr>
                <w:b/>
                <w:bCs/>
              </w:rPr>
              <w:t>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72B40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W</w:t>
            </w:r>
            <w:r w:rsidRPr="005B633B">
              <w:rPr>
                <w:b/>
                <w:bCs/>
              </w:rPr>
              <w:t>ith stroke (n=</w:t>
            </w:r>
            <w:r>
              <w:rPr>
                <w:b/>
                <w:bCs/>
              </w:rPr>
              <w:t>545</w:t>
            </w:r>
            <w:r w:rsidRPr="005B633B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62F830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81D48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W</w:t>
            </w:r>
            <w:r w:rsidRPr="005B633B">
              <w:rPr>
                <w:b/>
                <w:bCs/>
              </w:rPr>
              <w:t>ithout stroke (n=</w:t>
            </w:r>
            <w:r>
              <w:rPr>
                <w:b/>
                <w:bCs/>
              </w:rPr>
              <w:t>14473</w:t>
            </w:r>
            <w:r w:rsidRPr="005B633B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836CF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98B935D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 xml:space="preserve"> for interaction</w:t>
            </w:r>
          </w:p>
        </w:tc>
      </w:tr>
      <w:tr w:rsidR="007F5E4C" w14:paraId="381B7A3F" w14:textId="77777777" w:rsidTr="00EF475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1A3F04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0431D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O</w:t>
            </w:r>
            <w:r w:rsidRPr="005B633B">
              <w:rPr>
                <w:b/>
                <w:bCs/>
              </w:rPr>
              <w:t>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B6E07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8C8C0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A4F28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O</w:t>
            </w:r>
            <w:r w:rsidRPr="005B633B">
              <w:rPr>
                <w:b/>
                <w:bCs/>
              </w:rPr>
              <w:t>R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B9078" w14:textId="77777777" w:rsidR="007F5E4C" w:rsidRPr="005B633B" w:rsidRDefault="007F5E4C" w:rsidP="00EF4756">
            <w:pPr>
              <w:rPr>
                <w:rFonts w:hint="eastAsia"/>
                <w:b/>
                <w:bCs/>
              </w:rPr>
            </w:pPr>
            <w:r w:rsidRPr="005B633B">
              <w:rPr>
                <w:rFonts w:hint="eastAsia"/>
                <w:b/>
                <w:bCs/>
              </w:rPr>
              <w:t>P</w:t>
            </w:r>
            <w:r w:rsidRPr="005B633B">
              <w:rPr>
                <w:b/>
                <w:bCs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2046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9F3E07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0969347B" w14:textId="77777777" w:rsidTr="00EF4756">
        <w:tc>
          <w:tcPr>
            <w:tcW w:w="0" w:type="auto"/>
            <w:tcBorders>
              <w:top w:val="single" w:sz="4" w:space="0" w:color="auto"/>
            </w:tcBorders>
          </w:tcPr>
          <w:p w14:paraId="112D855A" w14:textId="77777777" w:rsidR="007F5E4C" w:rsidRPr="005B633B" w:rsidRDefault="007F5E4C" w:rsidP="00EF4756">
            <w:pPr>
              <w:rPr>
                <w:rFonts w:hint="eastAsia"/>
              </w:rPr>
            </w:pPr>
            <w:r w:rsidRPr="005B633B">
              <w:t>Dietary selenium intake (mcg/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18598" w14:textId="6DC3ADE3" w:rsidR="007F5E4C" w:rsidRPr="005B633B" w:rsidRDefault="008B1B33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0.999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 xml:space="preserve"> (0.99~1.00</w:t>
            </w:r>
            <w:r w:rsidR="007F5E4C">
              <w:rPr>
                <w:rFonts w:ascii="等线" w:eastAsia="等线" w:hAnsi="等线"/>
                <w:color w:val="000000"/>
                <w:sz w:val="22"/>
              </w:rPr>
              <w:t>8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EDF07" w14:textId="448A02D0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AC0319">
              <w:rPr>
                <w:rFonts w:ascii="等线" w:eastAsia="等线" w:hAnsi="等线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8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EDBF9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99D6C" w14:textId="12EA2DA1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99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1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9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89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99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91A64" w14:textId="77777777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&lt;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64639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0AEA9" w14:textId="1EE71AEA" w:rsidR="007F5E4C" w:rsidRPr="005B633B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06</w:t>
            </w:r>
          </w:p>
        </w:tc>
      </w:tr>
      <w:tr w:rsidR="007F5E4C" w14:paraId="02F1FAF1" w14:textId="77777777" w:rsidTr="00EF4756">
        <w:tc>
          <w:tcPr>
            <w:tcW w:w="0" w:type="auto"/>
          </w:tcPr>
          <w:p w14:paraId="240F172C" w14:textId="77777777" w:rsidR="007F5E4C" w:rsidRDefault="007F5E4C" w:rsidP="00EF4756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ubgroups</w:t>
            </w:r>
          </w:p>
        </w:tc>
        <w:tc>
          <w:tcPr>
            <w:tcW w:w="0" w:type="auto"/>
          </w:tcPr>
          <w:p w14:paraId="71F8BE3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EA5A991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4670BA5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036AF67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2CF3E2ED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23557624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20A206F7" w14:textId="5E366450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</w:tr>
      <w:tr w:rsidR="007F5E4C" w14:paraId="79BDF717" w14:textId="77777777" w:rsidTr="00EF4756">
        <w:tc>
          <w:tcPr>
            <w:tcW w:w="0" w:type="auto"/>
          </w:tcPr>
          <w:p w14:paraId="18348E6D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1</w:t>
            </w:r>
          </w:p>
        </w:tc>
        <w:tc>
          <w:tcPr>
            <w:tcW w:w="0" w:type="auto"/>
          </w:tcPr>
          <w:p w14:paraId="334898C8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</w:t>
            </w:r>
            <w:r>
              <w:rPr>
                <w:rFonts w:ascii="等线" w:eastAsia="等线" w:hAnsi="等线"/>
                <w:color w:val="000000"/>
                <w:sz w:val="22"/>
              </w:rPr>
              <w:t>.</w:t>
            </w:r>
          </w:p>
        </w:tc>
        <w:tc>
          <w:tcPr>
            <w:tcW w:w="0" w:type="auto"/>
          </w:tcPr>
          <w:p w14:paraId="031A0F72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19CF3347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3CEEDA60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</w:t>
            </w:r>
            <w:r>
              <w:rPr>
                <w:rFonts w:ascii="等线" w:eastAsia="等线" w:hAnsi="等线"/>
                <w:color w:val="000000"/>
                <w:sz w:val="22"/>
              </w:rPr>
              <w:t>.</w:t>
            </w:r>
          </w:p>
        </w:tc>
        <w:tc>
          <w:tcPr>
            <w:tcW w:w="0" w:type="auto"/>
          </w:tcPr>
          <w:p w14:paraId="323C6C78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5319F808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264D2CD7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01E843EA" w14:textId="77777777" w:rsidTr="00EF4756">
        <w:tc>
          <w:tcPr>
            <w:tcW w:w="0" w:type="auto"/>
          </w:tcPr>
          <w:p w14:paraId="07BD1609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2</w:t>
            </w:r>
          </w:p>
        </w:tc>
        <w:tc>
          <w:tcPr>
            <w:tcW w:w="0" w:type="auto"/>
          </w:tcPr>
          <w:p w14:paraId="7C03014D" w14:textId="292C9458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1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42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72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2.80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A55E35B" w14:textId="449851EA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303</w:t>
            </w:r>
          </w:p>
        </w:tc>
        <w:tc>
          <w:tcPr>
            <w:tcW w:w="0" w:type="auto"/>
          </w:tcPr>
          <w:p w14:paraId="6BFFE19D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527F2FC8" w14:textId="0D08569C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739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621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79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7458ED49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1293FD5D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526B855E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7119DE2B" w14:textId="77777777" w:rsidTr="00EF4756">
        <w:tc>
          <w:tcPr>
            <w:tcW w:w="0" w:type="auto"/>
          </w:tcPr>
          <w:p w14:paraId="4682168A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3</w:t>
            </w:r>
          </w:p>
        </w:tc>
        <w:tc>
          <w:tcPr>
            <w:tcW w:w="0" w:type="auto"/>
          </w:tcPr>
          <w:p w14:paraId="07A77E43" w14:textId="3BDF8FD0" w:rsidR="007F5E4C" w:rsidRDefault="007F5E4C" w:rsidP="00EF4756">
            <w:pPr>
              <w:rPr>
                <w:rFonts w:hint="eastAsia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1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76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838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3.70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FA37774" w14:textId="7C1210E4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135</w:t>
            </w:r>
          </w:p>
        </w:tc>
        <w:tc>
          <w:tcPr>
            <w:tcW w:w="0" w:type="auto"/>
          </w:tcPr>
          <w:p w14:paraId="7D2A6FEF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0151903" w14:textId="3219147E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03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41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17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46D653A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13D13372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5BAF59EE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5A21BB88" w14:textId="77777777" w:rsidTr="00EF4756">
        <w:tc>
          <w:tcPr>
            <w:tcW w:w="0" w:type="auto"/>
          </w:tcPr>
          <w:p w14:paraId="086D083E" w14:textId="77777777" w:rsidR="007F5E4C" w:rsidRDefault="007F5E4C" w:rsidP="00EF4756">
            <w:pPr>
              <w:ind w:firstLineChars="200" w:firstLine="420"/>
              <w:rPr>
                <w:rFonts w:hint="eastAsia"/>
              </w:rPr>
            </w:pPr>
            <w:r w:rsidRPr="002A27C5">
              <w:t>Quartile</w:t>
            </w:r>
            <w:r>
              <w:t xml:space="preserve"> 4</w:t>
            </w:r>
          </w:p>
        </w:tc>
        <w:tc>
          <w:tcPr>
            <w:tcW w:w="0" w:type="auto"/>
          </w:tcPr>
          <w:p w14:paraId="59E1E64C" w14:textId="0A0CFF7B" w:rsidR="007F5E4C" w:rsidRPr="00406431" w:rsidRDefault="008B1B33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0.918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348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>~2.</w:t>
            </w:r>
            <w:r>
              <w:rPr>
                <w:rFonts w:ascii="等线" w:eastAsia="等线" w:hAnsi="等线"/>
                <w:color w:val="000000"/>
                <w:sz w:val="22"/>
              </w:rPr>
              <w:t>421</w:t>
            </w:r>
            <w:r w:rsidR="007F5E4C"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A4CDF27" w14:textId="1C6B23AB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63</w:t>
            </w:r>
          </w:p>
        </w:tc>
        <w:tc>
          <w:tcPr>
            <w:tcW w:w="0" w:type="auto"/>
          </w:tcPr>
          <w:p w14:paraId="0219CA71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3277FA6A" w14:textId="4909C182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D27ABE">
              <w:rPr>
                <w:rFonts w:ascii="等线" w:eastAsia="等线" w:hAnsi="等线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502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 xml:space="preserve"> (0.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~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638</w:t>
            </w:r>
            <w:r w:rsidRPr="00D27ABE">
              <w:rPr>
                <w:rFonts w:ascii="等线" w:eastAsia="等线" w:hAnsi="等线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FCE722D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6DFF05A2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</w:tcPr>
          <w:p w14:paraId="6B87F728" w14:textId="77777777" w:rsidR="007F5E4C" w:rsidRDefault="007F5E4C" w:rsidP="00EF4756">
            <w:pPr>
              <w:rPr>
                <w:rFonts w:hint="eastAsia"/>
              </w:rPr>
            </w:pPr>
          </w:p>
        </w:tc>
      </w:tr>
      <w:tr w:rsidR="007F5E4C" w14:paraId="4FE9C22E" w14:textId="77777777" w:rsidTr="00EF4756">
        <w:tc>
          <w:tcPr>
            <w:tcW w:w="0" w:type="auto"/>
            <w:tcBorders>
              <w:bottom w:val="single" w:sz="4" w:space="0" w:color="auto"/>
            </w:tcBorders>
          </w:tcPr>
          <w:p w14:paraId="5B242FF0" w14:textId="77777777" w:rsidR="007F5E4C" w:rsidRPr="002A27C5" w:rsidRDefault="007F5E4C" w:rsidP="00EF4756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end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FFABC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2AB08" w14:textId="4B1B8AF3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8B1B33">
              <w:rPr>
                <w:rFonts w:ascii="等线" w:eastAsia="等线" w:hAnsi="等线"/>
                <w:color w:val="000000"/>
                <w:sz w:val="22"/>
              </w:rPr>
              <w:t>7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8163E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A152C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B3239" w14:textId="77777777" w:rsidR="007F5E4C" w:rsidRPr="00406431" w:rsidRDefault="007F5E4C" w:rsidP="00EF4756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26423" w14:textId="77777777" w:rsidR="007F5E4C" w:rsidRDefault="007F5E4C" w:rsidP="00EF475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86BBA" w14:textId="77777777" w:rsidR="007F5E4C" w:rsidRDefault="007F5E4C" w:rsidP="00EF4756">
            <w:pPr>
              <w:rPr>
                <w:rFonts w:hint="eastAsia"/>
              </w:rPr>
            </w:pPr>
          </w:p>
        </w:tc>
      </w:tr>
    </w:tbl>
    <w:p w14:paraId="3D0A112B" w14:textId="77777777" w:rsidR="003C334A" w:rsidRPr="00CC1412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Crude model: Unadjusted crude model.</w:t>
      </w:r>
    </w:p>
    <w:p w14:paraId="464162E1" w14:textId="77777777" w:rsidR="003C334A" w:rsidRPr="00CC1412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Model: Adjusted for age, gender, race, education,</w:t>
      </w:r>
      <w:r>
        <w:rPr>
          <w:i/>
          <w:iCs/>
        </w:rPr>
        <w:t xml:space="preserve"> </w:t>
      </w:r>
      <w:r w:rsidRPr="00CC1412">
        <w:rPr>
          <w:i/>
          <w:iCs/>
        </w:rPr>
        <w:t>BMI, marital status</w:t>
      </w:r>
      <w:r>
        <w:rPr>
          <w:i/>
          <w:iCs/>
        </w:rPr>
        <w:t xml:space="preserve">, </w:t>
      </w:r>
      <w:r w:rsidRPr="00CC1412">
        <w:rPr>
          <w:i/>
          <w:iCs/>
        </w:rPr>
        <w:t>smoking status, alcohol consumption, d</w:t>
      </w:r>
      <w:r w:rsidRPr="006C02E0">
        <w:rPr>
          <w:rFonts w:hint="eastAsia"/>
          <w:i/>
          <w:iCs/>
        </w:rPr>
        <w:t>iabetes</w:t>
      </w:r>
      <w:r w:rsidRPr="00CC1412">
        <w:rPr>
          <w:i/>
          <w:iCs/>
        </w:rPr>
        <w:t xml:space="preserve">, hypertension, </w:t>
      </w:r>
      <w:r>
        <w:rPr>
          <w:i/>
          <w:iCs/>
        </w:rPr>
        <w:t>sleeping disorders</w:t>
      </w:r>
      <w:r w:rsidRPr="00CC1412">
        <w:rPr>
          <w:i/>
          <w:iCs/>
        </w:rPr>
        <w:t xml:space="preserve"> and </w:t>
      </w:r>
      <w:r>
        <w:rPr>
          <w:i/>
          <w:iCs/>
        </w:rPr>
        <w:t>energy intake</w:t>
      </w:r>
      <w:r w:rsidRPr="00CC1412">
        <w:rPr>
          <w:i/>
          <w:iCs/>
        </w:rPr>
        <w:t>.</w:t>
      </w:r>
    </w:p>
    <w:p w14:paraId="557B3DC9" w14:textId="77777777" w:rsidR="003C334A" w:rsidRDefault="003C334A" w:rsidP="003C334A">
      <w:pPr>
        <w:rPr>
          <w:rFonts w:hint="eastAsia"/>
          <w:i/>
          <w:iCs/>
        </w:rPr>
      </w:pPr>
      <w:r w:rsidRPr="00CC1412">
        <w:rPr>
          <w:i/>
          <w:iCs/>
        </w:rPr>
        <w:t>*P&lt; 0.0001, **P&lt; 0.001, ***P&lt; 0.01, ****P&lt; 0.05</w:t>
      </w:r>
    </w:p>
    <w:p w14:paraId="1DF6BBA2" w14:textId="77777777" w:rsidR="007F5E4C" w:rsidRDefault="007F5E4C" w:rsidP="00E57EC7"/>
    <w:p w14:paraId="20C3020F" w14:textId="77777777" w:rsidR="00DA3D35" w:rsidRDefault="00DA3D3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C11781C" w14:textId="05558B45" w:rsidR="00DA3D35" w:rsidRDefault="00DA3D35" w:rsidP="00DA3D35">
      <w:pPr>
        <w:rPr>
          <w:rFonts w:hint="eastAsia"/>
        </w:rPr>
      </w:pPr>
      <w:bookmarkStart w:id="1" w:name="OLE_LINK33"/>
      <w:r>
        <w:lastRenderedPageBreak/>
        <w:t xml:space="preserve">Supplementary Table </w:t>
      </w:r>
      <w:r w:rsidRPr="003217E3">
        <w:rPr>
          <w:rFonts w:hint="eastAsia"/>
        </w:rPr>
        <w:t>S</w:t>
      </w:r>
      <w:r w:rsidRPr="003217E3">
        <w:rPr>
          <w:rFonts w:hint="eastAsia"/>
        </w:rPr>
        <w:t>5</w:t>
      </w:r>
      <w:bookmarkEnd w:id="1"/>
      <w:r>
        <w:t xml:space="preserve">: </w:t>
      </w:r>
      <w:r w:rsidR="00833894" w:rsidRPr="00833894">
        <w:rPr>
          <w:rFonts w:hint="eastAsia"/>
        </w:rPr>
        <w:t>Weighted odds ratios (95% confidence intervals) of depression and dietary selenium intake levels in different models among US adults, NHANES 2011- 2018.</w:t>
      </w:r>
    </w:p>
    <w:tbl>
      <w:tblPr>
        <w:tblW w:w="122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631"/>
        <w:gridCol w:w="1631"/>
        <w:gridCol w:w="1155"/>
        <w:gridCol w:w="592"/>
        <w:gridCol w:w="1877"/>
        <w:gridCol w:w="1761"/>
        <w:gridCol w:w="1877"/>
      </w:tblGrid>
      <w:tr w:rsidR="00DA3D35" w:rsidRPr="00D91598" w14:paraId="3DD94812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4A7A37" w14:textId="77777777" w:rsidR="00DA3D35" w:rsidRPr="00D91598" w:rsidRDefault="00DA3D35" w:rsidP="00145FE7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56F0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With stroke (n=545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0F8E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B1C7050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699A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Without stroke (n=14473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029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DA3D35" w:rsidRPr="00D91598" w14:paraId="5F14E129" w14:textId="77777777" w:rsidTr="00DA3D35">
        <w:trPr>
          <w:trHeight w:val="278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B6B3" w14:textId="77777777" w:rsidR="00DA3D35" w:rsidRPr="00D91598" w:rsidRDefault="00DA3D35" w:rsidP="00145FE7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DAE6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Crud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9CA5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3FC9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Model2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AD54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48E8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Crud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BA82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D8FA" w14:textId="77777777" w:rsidR="00DA3D35" w:rsidRPr="00D91598" w:rsidRDefault="00DA3D35" w:rsidP="00145FE7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91598">
              <w:rPr>
                <w:rFonts w:eastAsia="等线" w:cs="Times New Roman"/>
                <w:b/>
                <w:bCs/>
                <w:color w:val="000000"/>
                <w:sz w:val="22"/>
              </w:rPr>
              <w:t>Model2</w:t>
            </w:r>
          </w:p>
        </w:tc>
      </w:tr>
      <w:tr w:rsidR="00DA3D35" w:rsidRPr="00D91598" w14:paraId="31FB3030" w14:textId="77777777" w:rsidTr="00DA3D35">
        <w:trPr>
          <w:trHeight w:val="278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C2ED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Selenium intake (per-SD change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E08E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006 (0.985~1.027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74FC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005 (0.981~1.029)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D9BC" w14:textId="3CE76354" w:rsidR="00DA3D35" w:rsidRPr="00D91598" w:rsidRDefault="00EB3A42" w:rsidP="00145FE7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05</w:t>
            </w:r>
            <w:r w:rsidR="00DA3D35" w:rsidRPr="00D91598">
              <w:rPr>
                <w:rFonts w:eastAsia="等线" w:cs="Times New Roman"/>
                <w:color w:val="000000"/>
                <w:sz w:val="22"/>
              </w:rPr>
              <w:t xml:space="preserve"> (0.9</w:t>
            </w:r>
            <w:r>
              <w:rPr>
                <w:rFonts w:eastAsia="等线" w:cs="Times New Roman" w:hint="eastAsia"/>
                <w:color w:val="000000"/>
                <w:sz w:val="22"/>
              </w:rPr>
              <w:t>8</w:t>
            </w:r>
            <w:r w:rsidR="00DA3D35" w:rsidRPr="00D91598">
              <w:rPr>
                <w:rFonts w:eastAsia="等线" w:cs="Times New Roman"/>
                <w:color w:val="000000"/>
                <w:sz w:val="22"/>
              </w:rPr>
              <w:t>~1.03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FA9A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992 (0.986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998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E913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993 (0.987~1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01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2C95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99 (0.982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999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</w:tr>
      <w:tr w:rsidR="00DA3D35" w:rsidRPr="00D91598" w14:paraId="5460C1FB" w14:textId="77777777" w:rsidTr="00DA3D35">
        <w:trPr>
          <w:trHeight w:val="278"/>
        </w:trPr>
        <w:tc>
          <w:tcPr>
            <w:tcW w:w="3351" w:type="dxa"/>
            <w:gridSpan w:val="2"/>
            <w:shd w:val="clear" w:color="auto" w:fill="auto"/>
            <w:noWrap/>
            <w:vAlign w:val="center"/>
            <w:hideMark/>
          </w:tcPr>
          <w:p w14:paraId="0C747609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Subgroups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AE0ED84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204CE46" w14:textId="77777777" w:rsidR="00DA3D35" w:rsidRPr="00D91598" w:rsidRDefault="00DA3D35" w:rsidP="00145FE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D6A2DDF" w14:textId="77777777" w:rsidR="00DA3D35" w:rsidRPr="00D91598" w:rsidRDefault="00DA3D35" w:rsidP="00145FE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D6E80B5" w14:textId="77777777" w:rsidR="00DA3D35" w:rsidRPr="00D91598" w:rsidRDefault="00DA3D35" w:rsidP="00145FE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34C582C" w14:textId="77777777" w:rsidR="00DA3D35" w:rsidRPr="00D91598" w:rsidRDefault="00DA3D35" w:rsidP="00145FE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2DF8793" w14:textId="77777777" w:rsidR="00DA3D35" w:rsidRPr="00D91598" w:rsidRDefault="00DA3D35" w:rsidP="00145FE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A3D35" w:rsidRPr="00D91598" w14:paraId="146E6237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FEA124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Quartile 1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9789C39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30E0EC0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D589FA3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BF0F96B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69D6979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FE3F424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719D0DC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</w:tr>
      <w:tr w:rsidR="00DA3D35" w:rsidRPr="00D91598" w14:paraId="15EE0ACC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BA86BC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Quartile 2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3CFC153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618 (0.132~19.888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385DA0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564 (0.109~22.469)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16CA01C" w14:textId="0EFCCFFD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674</w:t>
            </w:r>
            <w:r w:rsidRPr="00D91598">
              <w:rPr>
                <w:rFonts w:eastAsia="等线" w:cs="Times New Roman"/>
                <w:color w:val="000000"/>
                <w:sz w:val="22"/>
              </w:rPr>
              <w:t xml:space="preserve"> (0.0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99</w:t>
            </w:r>
            <w:r w:rsidRPr="00D91598">
              <w:rPr>
                <w:rFonts w:eastAsia="等线" w:cs="Times New Roman"/>
                <w:color w:val="000000"/>
                <w:sz w:val="22"/>
              </w:rPr>
              <w:t>~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28.232</w:t>
            </w:r>
            <w:r w:rsidRPr="00D91598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F473BF8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654 (0.358~1.195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AD48537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689 (0.372~1.277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6076D03" w14:textId="49D35900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6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98</w:t>
            </w:r>
            <w:r w:rsidRPr="00D91598">
              <w:rPr>
                <w:rFonts w:eastAsia="等线" w:cs="Times New Roman"/>
                <w:color w:val="000000"/>
                <w:sz w:val="22"/>
              </w:rPr>
              <w:t xml:space="preserve"> (0.3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69</w:t>
            </w:r>
            <w:r w:rsidRPr="00D91598">
              <w:rPr>
                <w:rFonts w:eastAsia="等线" w:cs="Times New Roman"/>
                <w:color w:val="000000"/>
                <w:sz w:val="22"/>
              </w:rPr>
              <w:t>~1.31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8</w:t>
            </w:r>
            <w:r w:rsidRPr="00D91598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DA3D35" w:rsidRPr="00D91598" w14:paraId="5200808F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20ED94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Quartile 3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2472CD1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372 (0.086~21.944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0F8F36E7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33 (0.066~26.76)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043A01C1" w14:textId="7C02CD82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381</w:t>
            </w:r>
            <w:r w:rsidRPr="00D91598">
              <w:rPr>
                <w:rFonts w:eastAsia="等线" w:cs="Times New Roman"/>
                <w:color w:val="000000"/>
                <w:sz w:val="22"/>
              </w:rPr>
              <w:t xml:space="preserve"> (0.0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59</w:t>
            </w:r>
            <w:r w:rsidRPr="00D91598">
              <w:rPr>
                <w:rFonts w:eastAsia="等线" w:cs="Times New Roman"/>
                <w:color w:val="000000"/>
                <w:sz w:val="22"/>
              </w:rPr>
              <w:t>~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32</w:t>
            </w:r>
            <w:r w:rsidRPr="00D91598">
              <w:rPr>
                <w:rFonts w:eastAsia="等线" w:cs="Times New Roman"/>
                <w:color w:val="000000"/>
                <w:sz w:val="22"/>
              </w:rPr>
              <w:t>.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281</w:t>
            </w:r>
            <w:r w:rsidRPr="00D91598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06207AE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419 (0.215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819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BCD6B64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462 (0.231~0.924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29D9240" w14:textId="46BB170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432</w:t>
            </w:r>
            <w:r w:rsidRPr="00D91598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211</w:t>
            </w:r>
            <w:r w:rsidRPr="00D91598">
              <w:rPr>
                <w:rFonts w:eastAsia="等线" w:cs="Times New Roman"/>
                <w:color w:val="000000"/>
                <w:sz w:val="22"/>
              </w:rPr>
              <w:t>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8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82</w:t>
            </w:r>
            <w:r w:rsidRPr="00D91598">
              <w:rPr>
                <w:rFonts w:eastAsia="等线" w:cs="Times New Roman"/>
                <w:color w:val="000000"/>
                <w:sz w:val="22"/>
              </w:rPr>
              <w:t>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</w:tr>
      <w:tr w:rsidR="00DA3D35" w:rsidRPr="00D91598" w14:paraId="7F7CA304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50C995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Quartile 4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E525EF3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2.044 (0.137~30.537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9117A00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1.948 (0.096~39.412)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3E823727" w14:textId="04E30DF0" w:rsidR="00DA3D35" w:rsidRPr="00D91598" w:rsidRDefault="00EB3A42" w:rsidP="00145FE7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772</w:t>
            </w:r>
            <w:r w:rsidR="00DA3D35" w:rsidRPr="00D91598">
              <w:rPr>
                <w:rFonts w:eastAsia="等线" w:cs="Times New Roman"/>
                <w:color w:val="000000"/>
                <w:sz w:val="22"/>
              </w:rPr>
              <w:t xml:space="preserve"> (0.0</w:t>
            </w:r>
            <w:r>
              <w:rPr>
                <w:rFonts w:eastAsia="等线" w:cs="Times New Roman" w:hint="eastAsia"/>
                <w:color w:val="000000"/>
                <w:sz w:val="22"/>
              </w:rPr>
              <w:t>73</w:t>
            </w:r>
            <w:r w:rsidR="00DA3D35" w:rsidRPr="00D91598">
              <w:rPr>
                <w:rFonts w:eastAsia="等线" w:cs="Times New Roman"/>
                <w:color w:val="000000"/>
                <w:sz w:val="22"/>
              </w:rPr>
              <w:t>~</w:t>
            </w:r>
            <w:r>
              <w:rPr>
                <w:rFonts w:eastAsia="等线" w:cs="Times New Roman" w:hint="eastAsia"/>
                <w:color w:val="000000"/>
                <w:sz w:val="22"/>
              </w:rPr>
              <w:t>43.082</w:t>
            </w:r>
            <w:r w:rsidR="00DA3D35" w:rsidRPr="00D91598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48AB540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435 (0.225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84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58292B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496 (0.243~1.012)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9305D6A" w14:textId="6B44EDCE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4</w:t>
            </w:r>
            <w:r w:rsidRPr="00D91598">
              <w:rPr>
                <w:rFonts w:eastAsia="等线" w:cs="Times New Roman"/>
                <w:color w:val="000000"/>
                <w:sz w:val="22"/>
              </w:rPr>
              <w:t>7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0</w:t>
            </w:r>
            <w:r w:rsidRPr="00D91598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226</w:t>
            </w:r>
            <w:r w:rsidRPr="00D91598">
              <w:rPr>
                <w:rFonts w:eastAsia="等线" w:cs="Times New Roman"/>
                <w:color w:val="000000"/>
                <w:sz w:val="22"/>
              </w:rPr>
              <w:t>~0.</w:t>
            </w:r>
            <w:proofErr w:type="gramStart"/>
            <w:r w:rsidRPr="00D91598">
              <w:rPr>
                <w:rFonts w:eastAsia="等线" w:cs="Times New Roman"/>
                <w:color w:val="000000"/>
                <w:sz w:val="22"/>
              </w:rPr>
              <w:t>9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79</w:t>
            </w:r>
            <w:r w:rsidRPr="00D91598">
              <w:rPr>
                <w:rFonts w:eastAsia="等线" w:cs="Times New Roman"/>
                <w:color w:val="000000"/>
                <w:sz w:val="22"/>
              </w:rPr>
              <w:t>)*</w:t>
            </w:r>
            <w:proofErr w:type="gramEnd"/>
            <w:r w:rsidRPr="00D91598">
              <w:rPr>
                <w:rFonts w:eastAsia="等线" w:cs="Times New Roman"/>
                <w:color w:val="000000"/>
                <w:sz w:val="22"/>
              </w:rPr>
              <w:t>***</w:t>
            </w:r>
          </w:p>
        </w:tc>
      </w:tr>
      <w:tr w:rsidR="00DA3D35" w:rsidRPr="00D91598" w14:paraId="74E28F44" w14:textId="77777777" w:rsidTr="00DA3D35">
        <w:trPr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86C5CA" w14:textId="77777777" w:rsidR="00DA3D35" w:rsidRPr="00D91598" w:rsidRDefault="00DA3D35" w:rsidP="00145FE7">
            <w:pPr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P-trend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C5EC19B" w14:textId="77777777" w:rsidR="00DA3D35" w:rsidRPr="00D91598" w:rsidRDefault="00DA3D35" w:rsidP="00145FE7">
            <w:pPr>
              <w:ind w:right="510"/>
              <w:jc w:val="right"/>
              <w:rPr>
                <w:rFonts w:eastAsia="等线" w:cs="Times New Roman"/>
                <w:color w:val="000000"/>
                <w:sz w:val="22"/>
              </w:rPr>
            </w:pPr>
            <w:bookmarkStart w:id="2" w:name="OLE_LINK3"/>
            <w:r w:rsidRPr="00D91598">
              <w:rPr>
                <w:rFonts w:eastAsia="等线" w:cs="Times New Roman"/>
                <w:color w:val="000000"/>
                <w:sz w:val="22"/>
              </w:rPr>
              <w:t>0.642</w:t>
            </w:r>
            <w:bookmarkEnd w:id="2"/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A362E73" w14:textId="77777777" w:rsidR="00DA3D35" w:rsidRPr="00D91598" w:rsidRDefault="00DA3D35" w:rsidP="00145FE7">
            <w:pPr>
              <w:ind w:right="51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69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BA0D523" w14:textId="147EA8FE" w:rsidR="00DA3D35" w:rsidRPr="00D91598" w:rsidRDefault="00DA3D35" w:rsidP="00145FE7">
            <w:pPr>
              <w:ind w:rightChars="50" w:right="105"/>
              <w:jc w:val="right"/>
              <w:rPr>
                <w:rFonts w:eastAsia="等线" w:cs="Times New Roman" w:hint="eastAsia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</w:t>
            </w:r>
            <w:r w:rsidR="00EB3A42">
              <w:rPr>
                <w:rFonts w:eastAsia="等线" w:cs="Times New Roman" w:hint="eastAsia"/>
                <w:color w:val="000000"/>
                <w:sz w:val="22"/>
              </w:rPr>
              <w:t>75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41D4DA6" w14:textId="77777777" w:rsidR="00DA3D35" w:rsidRPr="00D91598" w:rsidRDefault="00DA3D35" w:rsidP="00145FE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3389A0A" w14:textId="77777777" w:rsidR="00DA3D35" w:rsidRPr="00D91598" w:rsidRDefault="00DA3D35" w:rsidP="00145FE7">
            <w:pPr>
              <w:ind w:right="794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7A6F70" w14:textId="77777777" w:rsidR="00DA3D35" w:rsidRPr="00D91598" w:rsidRDefault="00DA3D35" w:rsidP="00145FE7">
            <w:pPr>
              <w:ind w:right="68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02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D11F4A1" w14:textId="6AED77DD" w:rsidR="00DA3D35" w:rsidRPr="00D91598" w:rsidRDefault="00DA3D35" w:rsidP="00145FE7">
            <w:pPr>
              <w:ind w:right="737"/>
              <w:jc w:val="center"/>
              <w:rPr>
                <w:rFonts w:eastAsia="等线" w:cs="Times New Roman" w:hint="eastAsia"/>
                <w:color w:val="000000"/>
                <w:sz w:val="22"/>
              </w:rPr>
            </w:pPr>
            <w:r w:rsidRPr="00D91598">
              <w:rPr>
                <w:rFonts w:eastAsia="等线" w:cs="Times New Roman"/>
                <w:color w:val="000000"/>
                <w:sz w:val="22"/>
              </w:rPr>
              <w:t>0.01</w:t>
            </w:r>
            <w:r w:rsidR="00F25422">
              <w:rPr>
                <w:rFonts w:eastAsia="等线" w:cs="Times New Roman" w:hint="eastAsia"/>
                <w:color w:val="000000"/>
                <w:sz w:val="22"/>
              </w:rPr>
              <w:t>8</w:t>
            </w:r>
          </w:p>
        </w:tc>
      </w:tr>
    </w:tbl>
    <w:p w14:paraId="0C56E6D0" w14:textId="77777777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 xml:space="preserve">Data presented are ORs and 95% </w:t>
      </w:r>
      <w:proofErr w:type="spellStart"/>
      <w:r w:rsidRPr="00D91598">
        <w:rPr>
          <w:rFonts w:eastAsia="等线" w:cs="Times New Roman"/>
          <w:i/>
          <w:iCs/>
        </w:rPr>
        <w:t>Cls</w:t>
      </w:r>
      <w:proofErr w:type="spellEnd"/>
      <w:r w:rsidRPr="00D91598">
        <w:rPr>
          <w:rFonts w:eastAsia="等线" w:cs="Times New Roman"/>
          <w:i/>
          <w:iCs/>
        </w:rPr>
        <w:t>.</w:t>
      </w:r>
    </w:p>
    <w:p w14:paraId="7CE164DE" w14:textId="77777777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>Crude model: Unadjusted crude model.</w:t>
      </w:r>
    </w:p>
    <w:p w14:paraId="6DE79866" w14:textId="77777777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>Model 1: Adjusted for age, gender, race, education, BMI, and marital status.</w:t>
      </w:r>
    </w:p>
    <w:p w14:paraId="68CE75B7" w14:textId="2378A282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 xml:space="preserve">Model 2: Adjusted for variables in model 1 plus </w:t>
      </w:r>
      <w:bookmarkStart w:id="3" w:name="_Hlk139841177"/>
      <w:r w:rsidRPr="00D91598">
        <w:rPr>
          <w:rFonts w:eastAsia="等线" w:cs="Times New Roman"/>
          <w:i/>
          <w:iCs/>
        </w:rPr>
        <w:t>smoking status, alcohol consumption, diabetes, hypertension, hyperlipidemia, sleeping disorders</w:t>
      </w:r>
      <w:r>
        <w:rPr>
          <w:rFonts w:eastAsia="等线" w:cs="Times New Roman" w:hint="eastAsia"/>
          <w:i/>
          <w:iCs/>
        </w:rPr>
        <w:t>,</w:t>
      </w:r>
      <w:r w:rsidRPr="00D91598">
        <w:rPr>
          <w:rFonts w:eastAsia="等线" w:cs="Times New Roman"/>
          <w:i/>
          <w:iCs/>
        </w:rPr>
        <w:t xml:space="preserve"> energy intake</w:t>
      </w:r>
      <w:bookmarkEnd w:id="3"/>
      <w:r>
        <w:rPr>
          <w:rFonts w:eastAsia="等线" w:cs="Times New Roman" w:hint="eastAsia"/>
          <w:i/>
          <w:iCs/>
        </w:rPr>
        <w:t xml:space="preserve"> and </w:t>
      </w:r>
      <w:r w:rsidR="00352BA2" w:rsidRPr="00352BA2">
        <w:rPr>
          <w:rFonts w:eastAsia="等线" w:cs="Times New Roman" w:hint="eastAsia"/>
          <w:i/>
          <w:iCs/>
        </w:rPr>
        <w:t>serum selenium</w:t>
      </w:r>
      <w:r w:rsidRPr="00D91598">
        <w:rPr>
          <w:rFonts w:eastAsia="等线" w:cs="Times New Roman"/>
          <w:i/>
          <w:iCs/>
        </w:rPr>
        <w:t>.</w:t>
      </w:r>
    </w:p>
    <w:p w14:paraId="5386E6A3" w14:textId="77777777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>Weighted by: 24-hour dietary recall</w:t>
      </w:r>
    </w:p>
    <w:p w14:paraId="794AF066" w14:textId="77777777" w:rsidR="00DA3D35" w:rsidRPr="00D91598" w:rsidRDefault="00DA3D35" w:rsidP="00DA3D35">
      <w:pPr>
        <w:rPr>
          <w:rFonts w:eastAsia="等线" w:cs="Times New Roman"/>
          <w:i/>
          <w:iCs/>
        </w:rPr>
      </w:pPr>
      <w:r w:rsidRPr="00D91598">
        <w:rPr>
          <w:rFonts w:eastAsia="等线" w:cs="Times New Roman"/>
          <w:i/>
          <w:iCs/>
        </w:rPr>
        <w:t>*P&lt; 0.0001, **P&lt; 0.001, ***P&lt; 0.01, ****P&lt; 0.05</w:t>
      </w:r>
    </w:p>
    <w:p w14:paraId="401E9397" w14:textId="77777777" w:rsidR="00DA3D35" w:rsidRPr="00DA3D35" w:rsidRDefault="00DA3D35" w:rsidP="00E57EC7">
      <w:pPr>
        <w:rPr>
          <w:rFonts w:hint="eastAsia"/>
        </w:rPr>
      </w:pPr>
    </w:p>
    <w:sectPr w:rsidR="00DA3D35" w:rsidRPr="00DA3D35" w:rsidSect="00A525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0FDE0" w14:textId="77777777" w:rsidR="00F653A2" w:rsidRDefault="00F653A2" w:rsidP="008F42F9">
      <w:pPr>
        <w:rPr>
          <w:rFonts w:hint="eastAsia"/>
        </w:rPr>
      </w:pPr>
      <w:r>
        <w:separator/>
      </w:r>
    </w:p>
  </w:endnote>
  <w:endnote w:type="continuationSeparator" w:id="0">
    <w:p w14:paraId="74513028" w14:textId="77777777" w:rsidR="00F653A2" w:rsidRDefault="00F653A2" w:rsidP="008F42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D243C" w14:textId="77777777" w:rsidR="00F653A2" w:rsidRDefault="00F653A2" w:rsidP="008F42F9">
      <w:pPr>
        <w:rPr>
          <w:rFonts w:hint="eastAsia"/>
        </w:rPr>
      </w:pPr>
      <w:r>
        <w:separator/>
      </w:r>
    </w:p>
  </w:footnote>
  <w:footnote w:type="continuationSeparator" w:id="0">
    <w:p w14:paraId="2C93FB0F" w14:textId="77777777" w:rsidR="00F653A2" w:rsidRDefault="00F653A2" w:rsidP="008F42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tLQ0tzAyNrY0MzFR0lEKTi0uzszPAykwrAUAZUBT/iwAAAA="/>
  </w:docVars>
  <w:rsids>
    <w:rsidRoot w:val="00E57EC7"/>
    <w:rsid w:val="000160E4"/>
    <w:rsid w:val="0002208B"/>
    <w:rsid w:val="00034F07"/>
    <w:rsid w:val="000C5F97"/>
    <w:rsid w:val="00180818"/>
    <w:rsid w:val="002F5DEE"/>
    <w:rsid w:val="003217E3"/>
    <w:rsid w:val="00352BA2"/>
    <w:rsid w:val="003664A5"/>
    <w:rsid w:val="0038507B"/>
    <w:rsid w:val="003C334A"/>
    <w:rsid w:val="00403CD7"/>
    <w:rsid w:val="00427A90"/>
    <w:rsid w:val="0053562D"/>
    <w:rsid w:val="005430EA"/>
    <w:rsid w:val="00591D47"/>
    <w:rsid w:val="005A1578"/>
    <w:rsid w:val="0061026B"/>
    <w:rsid w:val="0067234F"/>
    <w:rsid w:val="00690BC2"/>
    <w:rsid w:val="00695B0E"/>
    <w:rsid w:val="006C6AAB"/>
    <w:rsid w:val="006E4269"/>
    <w:rsid w:val="00751825"/>
    <w:rsid w:val="00767CBB"/>
    <w:rsid w:val="007F5E4C"/>
    <w:rsid w:val="00833894"/>
    <w:rsid w:val="00833C2C"/>
    <w:rsid w:val="008B1B33"/>
    <w:rsid w:val="008F42F9"/>
    <w:rsid w:val="00947EF8"/>
    <w:rsid w:val="009571E2"/>
    <w:rsid w:val="009A0C03"/>
    <w:rsid w:val="009D2112"/>
    <w:rsid w:val="009E70A4"/>
    <w:rsid w:val="009F3373"/>
    <w:rsid w:val="00A13F3D"/>
    <w:rsid w:val="00A525E0"/>
    <w:rsid w:val="00A76952"/>
    <w:rsid w:val="00B31820"/>
    <w:rsid w:val="00DA3D35"/>
    <w:rsid w:val="00E05ED5"/>
    <w:rsid w:val="00E57EC7"/>
    <w:rsid w:val="00E93BFA"/>
    <w:rsid w:val="00EB3A42"/>
    <w:rsid w:val="00F22E54"/>
    <w:rsid w:val="00F25422"/>
    <w:rsid w:val="00F6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22D7"/>
  <w15:chartTrackingRefBased/>
  <w15:docId w15:val="{900E1D19-EAAD-416C-954F-B21A075F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5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42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42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4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4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3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7</Pages>
  <Words>941</Words>
  <Characters>5367</Characters>
  <Application>Microsoft Office Word</Application>
  <DocSecurity>0</DocSecurity>
  <Lines>44</Lines>
  <Paragraphs>12</Paragraphs>
  <ScaleCrop>false</ScaleCrop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ang ligang</dc:creator>
  <cp:keywords/>
  <dc:description/>
  <cp:lastModifiedBy>ligang ligang</cp:lastModifiedBy>
  <cp:revision>9</cp:revision>
  <dcterms:created xsi:type="dcterms:W3CDTF">2025-03-09T15:20:00Z</dcterms:created>
  <dcterms:modified xsi:type="dcterms:W3CDTF">2025-03-19T15:00:00Z</dcterms:modified>
</cp:coreProperties>
</file>